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86C" w:rsidRPr="00DD6B1C" w:rsidRDefault="00C8386C" w:rsidP="00417DE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B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97B1D" w:rsidRPr="00DD6B1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D6B1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417DE4" w:rsidRDefault="00417DE4" w:rsidP="00417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8386C" w:rsidRDefault="00C8386C" w:rsidP="00BD25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6B1C">
        <w:rPr>
          <w:rFonts w:ascii="Times New Roman" w:hAnsi="Times New Roman" w:cs="Times New Roman"/>
          <w:sz w:val="24"/>
          <w:szCs w:val="24"/>
          <w:lang w:val="en-US"/>
        </w:rPr>
        <w:t>Demograph</w:t>
      </w:r>
      <w:r w:rsidR="00FE1D2A" w:rsidRPr="00DD6B1C">
        <w:rPr>
          <w:rFonts w:ascii="Times New Roman" w:hAnsi="Times New Roman" w:cs="Times New Roman"/>
          <w:sz w:val="24"/>
          <w:szCs w:val="24"/>
          <w:lang w:val="en-US"/>
        </w:rPr>
        <w:t xml:space="preserve">ic and clinical characteristics </w:t>
      </w:r>
      <w:r w:rsidRPr="00DD6B1C">
        <w:rPr>
          <w:rFonts w:ascii="Times New Roman" w:hAnsi="Times New Roman" w:cs="Times New Roman"/>
          <w:sz w:val="24"/>
          <w:szCs w:val="24"/>
          <w:lang w:val="en-US"/>
        </w:rPr>
        <w:t>of participants</w:t>
      </w:r>
    </w:p>
    <w:tbl>
      <w:tblPr>
        <w:tblStyle w:val="Tabellengitternetz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251"/>
        <w:gridCol w:w="10"/>
        <w:gridCol w:w="2574"/>
        <w:gridCol w:w="1701"/>
        <w:gridCol w:w="1701"/>
        <w:gridCol w:w="1701"/>
        <w:gridCol w:w="1134"/>
      </w:tblGrid>
      <w:tr w:rsidR="00C8386C" w:rsidRPr="00202400" w:rsidTr="00731D9A">
        <w:trPr>
          <w:trHeight w:val="544"/>
        </w:trPr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8386C" w:rsidRPr="00202400" w:rsidRDefault="00C8386C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  <w:r w:rsidRPr="00202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8386C" w:rsidRPr="00202400" w:rsidRDefault="00A25C38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 with OCD</w:t>
            </w:r>
            <w:r w:rsidR="00C83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25C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0</w:t>
            </w:r>
            <w:r w:rsidR="00C8386C"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8386C" w:rsidRPr="00202400" w:rsidRDefault="00A25C38" w:rsidP="00A2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Controls</w:t>
            </w:r>
            <w:r w:rsidR="00C8386C"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8386C" w:rsidRPr="00A25C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8386C"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 w:rsidR="00C8386C"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8386C" w:rsidRPr="00202400" w:rsidRDefault="00C8386C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8386C" w:rsidRPr="00A326E8" w:rsidRDefault="00C8386C" w:rsidP="00786E6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326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C8386C" w:rsidRPr="00202400" w:rsidTr="00731D9A">
        <w:trPr>
          <w:trHeight w:val="266"/>
        </w:trPr>
        <w:tc>
          <w:tcPr>
            <w:tcW w:w="283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C8386C" w:rsidRPr="00933AF7" w:rsidRDefault="00C8386C" w:rsidP="00786E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8386C" w:rsidRPr="007405F1" w:rsidRDefault="009F4643" w:rsidP="009F464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  <w:r w:rsidR="00C8386C" w:rsidRPr="00740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740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8386C" w:rsidRPr="007405F1" w:rsidRDefault="009F4643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 ± 8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8386C" w:rsidRPr="007405F1" w:rsidRDefault="009F4643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="00C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) = -</w:t>
            </w:r>
            <w:r w:rsidRPr="00740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8386C" w:rsidRPr="00740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0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8386C" w:rsidRPr="007405F1" w:rsidRDefault="00C8386C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F4643" w:rsidRPr="00740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4</w:t>
            </w:r>
          </w:p>
        </w:tc>
      </w:tr>
      <w:tr w:rsidR="00C8386C" w:rsidRPr="00202400" w:rsidTr="00731D9A">
        <w:trPr>
          <w:trHeight w:val="266"/>
        </w:trPr>
        <w:tc>
          <w:tcPr>
            <w:tcW w:w="2835" w:type="dxa"/>
            <w:gridSpan w:val="3"/>
            <w:shd w:val="clear" w:color="auto" w:fill="FFFFFF" w:themeFill="background1"/>
          </w:tcPr>
          <w:p w:rsidR="00C8386C" w:rsidRPr="00202400" w:rsidRDefault="00C8386C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33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</w:t>
            </w:r>
            <w:r w:rsidRPr="00202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9F06BA" w:rsidRDefault="009F06BA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</w:t>
            </w:r>
            <w:r w:rsidR="00C8386C" w:rsidRPr="009F0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3.</w:t>
            </w:r>
            <w:r w:rsidRPr="009F0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9F06BA" w:rsidRDefault="009F06BA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  <w:r w:rsidR="00C8386C" w:rsidRPr="009F0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2.</w:t>
            </w:r>
            <w:r w:rsidRPr="009F0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9F06BA" w:rsidRDefault="00C8386C" w:rsidP="009F06B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9F0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F06BA" w:rsidRPr="009F0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9F0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= -</w:t>
            </w:r>
            <w:r w:rsidR="00C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F06BA" w:rsidRPr="009F0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1</w:t>
            </w:r>
          </w:p>
        </w:tc>
        <w:tc>
          <w:tcPr>
            <w:tcW w:w="1134" w:type="dxa"/>
            <w:shd w:val="clear" w:color="auto" w:fill="FFFFFF" w:themeFill="background1"/>
          </w:tcPr>
          <w:p w:rsidR="00C8386C" w:rsidRPr="009F06BA" w:rsidRDefault="00C8386C" w:rsidP="004746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74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2</w:t>
            </w:r>
          </w:p>
        </w:tc>
      </w:tr>
      <w:tr w:rsidR="00C8386C" w:rsidRPr="00202400" w:rsidTr="00731D9A">
        <w:trPr>
          <w:trHeight w:val="278"/>
        </w:trPr>
        <w:tc>
          <w:tcPr>
            <w:tcW w:w="2835" w:type="dxa"/>
            <w:gridSpan w:val="3"/>
            <w:shd w:val="clear" w:color="auto" w:fill="FFFFFF" w:themeFill="background1"/>
          </w:tcPr>
          <w:p w:rsidR="00C8386C" w:rsidRPr="00202400" w:rsidRDefault="00C8386C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  <w:r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. (%) female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566749" w:rsidRDefault="00972CBE" w:rsidP="00CD7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8386C" w:rsidRPr="00566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D7FDA" w:rsidRPr="00566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  <w:r w:rsidR="00C8386C" w:rsidRPr="00566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566749" w:rsidRDefault="00CD7FDA" w:rsidP="00CD7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8386C" w:rsidRPr="00566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66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  <w:r w:rsidR="00C8386C" w:rsidRPr="00566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566749" w:rsidRDefault="00C8386C" w:rsidP="00CD7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F69">
              <w:rPr>
                <w:rFonts w:ascii="Symbol" w:hAnsi="Symbol" w:cs="Times New Roman"/>
                <w:i/>
                <w:sz w:val="20"/>
                <w:szCs w:val="20"/>
                <w:lang w:val="en-US"/>
              </w:rPr>
              <w:t></w:t>
            </w:r>
            <w:r w:rsidRPr="00566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² = </w:t>
            </w:r>
            <w:r w:rsidR="00CD7FDA" w:rsidRPr="00566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34" w:type="dxa"/>
            <w:shd w:val="clear" w:color="auto" w:fill="FFFFFF" w:themeFill="background1"/>
          </w:tcPr>
          <w:p w:rsidR="00C8386C" w:rsidRPr="00566749" w:rsidRDefault="00CD7FDA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8386C" w:rsidRPr="00202400" w:rsidTr="00731D9A">
        <w:trPr>
          <w:trHeight w:hRule="exact" w:val="159"/>
        </w:trPr>
        <w:tc>
          <w:tcPr>
            <w:tcW w:w="2835" w:type="dxa"/>
            <w:gridSpan w:val="3"/>
            <w:shd w:val="clear" w:color="auto" w:fill="FFFFFF" w:themeFill="background1"/>
          </w:tcPr>
          <w:p w:rsidR="00C8386C" w:rsidRPr="00202400" w:rsidRDefault="00C8386C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8386C" w:rsidRPr="00905533" w:rsidRDefault="00C8386C" w:rsidP="00786E6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8386C" w:rsidRPr="00905533" w:rsidRDefault="00C8386C" w:rsidP="00786E6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8386C" w:rsidRPr="00905533" w:rsidRDefault="00C8386C" w:rsidP="00786E6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8386C" w:rsidRPr="00905533" w:rsidRDefault="00C8386C" w:rsidP="00786E6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C8386C" w:rsidRPr="00202400" w:rsidTr="00731D9A">
        <w:trPr>
          <w:trHeight w:val="278"/>
        </w:trPr>
        <w:tc>
          <w:tcPr>
            <w:tcW w:w="2835" w:type="dxa"/>
            <w:gridSpan w:val="3"/>
            <w:shd w:val="clear" w:color="auto" w:fill="FFFFFF" w:themeFill="background1"/>
          </w:tcPr>
          <w:p w:rsidR="00C8386C" w:rsidRPr="00202400" w:rsidRDefault="00C8386C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IS-III</w:t>
            </w:r>
            <w:r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caled scores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905533" w:rsidRDefault="00C8386C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8386C" w:rsidRPr="00905533" w:rsidRDefault="00C8386C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8386C" w:rsidRPr="00164523" w:rsidRDefault="0065364F" w:rsidP="00A372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164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4,15) = </w:t>
            </w:r>
            <w:r w:rsidR="000C3D65" w:rsidRPr="00164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37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6</w:t>
            </w:r>
          </w:p>
        </w:tc>
        <w:tc>
          <w:tcPr>
            <w:tcW w:w="1134" w:type="dxa"/>
            <w:shd w:val="clear" w:color="auto" w:fill="FFFFFF" w:themeFill="background1"/>
          </w:tcPr>
          <w:p w:rsidR="00C8386C" w:rsidRPr="00164523" w:rsidRDefault="000C3D65" w:rsidP="00A372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37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</w:tr>
      <w:tr w:rsidR="00C8386C" w:rsidRPr="008A4D9F" w:rsidTr="00731D9A">
        <w:trPr>
          <w:trHeight w:val="278"/>
        </w:trPr>
        <w:tc>
          <w:tcPr>
            <w:tcW w:w="251" w:type="dxa"/>
            <w:shd w:val="clear" w:color="auto" w:fill="FFFFFF" w:themeFill="background1"/>
          </w:tcPr>
          <w:p w:rsidR="00C8386C" w:rsidRPr="00202400" w:rsidRDefault="00C8386C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84" w:type="dxa"/>
            <w:gridSpan w:val="2"/>
            <w:shd w:val="clear" w:color="auto" w:fill="FFFFFF" w:themeFill="background1"/>
          </w:tcPr>
          <w:p w:rsidR="00C8386C" w:rsidRPr="00202400" w:rsidRDefault="00C8386C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894751" w:rsidRDefault="008A4D9F" w:rsidP="008A4D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  <w:r w:rsidR="00C8386C"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894751" w:rsidRDefault="008A4D9F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4 </w:t>
            </w:r>
            <w:r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6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905533" w:rsidRDefault="00164523" w:rsidP="005E777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164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8</w:t>
            </w:r>
            <w:r w:rsidRPr="00164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83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E7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</w:t>
            </w:r>
          </w:p>
        </w:tc>
        <w:tc>
          <w:tcPr>
            <w:tcW w:w="1134" w:type="dxa"/>
            <w:shd w:val="clear" w:color="auto" w:fill="FFFFFF" w:themeFill="background1"/>
          </w:tcPr>
          <w:p w:rsidR="00C8386C" w:rsidRPr="00783F32" w:rsidRDefault="00783F32" w:rsidP="005E77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E7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</w:t>
            </w:r>
          </w:p>
        </w:tc>
      </w:tr>
      <w:tr w:rsidR="00C8386C" w:rsidRPr="008A4D9F" w:rsidTr="00731D9A">
        <w:trPr>
          <w:trHeight w:val="278"/>
        </w:trPr>
        <w:tc>
          <w:tcPr>
            <w:tcW w:w="251" w:type="dxa"/>
            <w:shd w:val="clear" w:color="auto" w:fill="FFFFFF" w:themeFill="background1"/>
          </w:tcPr>
          <w:p w:rsidR="00C8386C" w:rsidRPr="00202400" w:rsidRDefault="00C8386C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84" w:type="dxa"/>
            <w:gridSpan w:val="2"/>
            <w:shd w:val="clear" w:color="auto" w:fill="FFFFFF" w:themeFill="background1"/>
          </w:tcPr>
          <w:p w:rsidR="00C8386C" w:rsidRPr="00202400" w:rsidRDefault="00C8386C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ities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894751" w:rsidRDefault="008A4D9F" w:rsidP="008A4D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  <w:r w:rsidR="00C8386C"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894751" w:rsidRDefault="008A4D9F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7 </w:t>
            </w:r>
            <w:r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9</w:t>
            </w:r>
          </w:p>
        </w:tc>
        <w:tc>
          <w:tcPr>
            <w:tcW w:w="1701" w:type="dxa"/>
            <w:shd w:val="clear" w:color="auto" w:fill="FFFFFF" w:themeFill="background1"/>
          </w:tcPr>
          <w:p w:rsidR="00C8386C" w:rsidRPr="00905533" w:rsidRDefault="00164523" w:rsidP="005E777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164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8</w:t>
            </w:r>
            <w:r w:rsidRPr="00164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=</w:t>
            </w:r>
            <w:r w:rsidR="00783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E7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3</w:t>
            </w:r>
          </w:p>
        </w:tc>
        <w:tc>
          <w:tcPr>
            <w:tcW w:w="1134" w:type="dxa"/>
            <w:shd w:val="clear" w:color="auto" w:fill="FFFFFF" w:themeFill="background1"/>
          </w:tcPr>
          <w:p w:rsidR="00C8386C" w:rsidRPr="00783F32" w:rsidRDefault="00783F32" w:rsidP="005E77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E7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</w:tr>
      <w:tr w:rsidR="00071BE6" w:rsidRPr="008A4D9F" w:rsidTr="00731D9A">
        <w:trPr>
          <w:trHeight w:val="278"/>
        </w:trPr>
        <w:tc>
          <w:tcPr>
            <w:tcW w:w="251" w:type="dxa"/>
            <w:shd w:val="clear" w:color="auto" w:fill="FFFFFF" w:themeFill="background1"/>
          </w:tcPr>
          <w:p w:rsidR="00071BE6" w:rsidRPr="00202400" w:rsidRDefault="00071BE6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84" w:type="dxa"/>
            <w:gridSpan w:val="2"/>
            <w:shd w:val="clear" w:color="auto" w:fill="FFFFFF" w:themeFill="background1"/>
          </w:tcPr>
          <w:p w:rsidR="00071BE6" w:rsidRPr="00202400" w:rsidRDefault="00071BE6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ture Completion</w:t>
            </w:r>
          </w:p>
        </w:tc>
        <w:tc>
          <w:tcPr>
            <w:tcW w:w="1701" w:type="dxa"/>
            <w:shd w:val="clear" w:color="auto" w:fill="FFFFFF" w:themeFill="background1"/>
          </w:tcPr>
          <w:p w:rsidR="00071BE6" w:rsidRPr="00894751" w:rsidRDefault="008A4D9F" w:rsidP="008A4D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  <w:r w:rsidR="00071BE6"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894751"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</w:tcPr>
          <w:p w:rsidR="00071BE6" w:rsidRPr="00894751" w:rsidRDefault="008A4D9F" w:rsidP="008A4D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 w:rsidR="00071BE6"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701" w:type="dxa"/>
            <w:shd w:val="clear" w:color="auto" w:fill="FFFFFF" w:themeFill="background1"/>
          </w:tcPr>
          <w:p w:rsidR="00071BE6" w:rsidRPr="00905533" w:rsidRDefault="00164523" w:rsidP="005E777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164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8</w:t>
            </w:r>
            <w:r w:rsidRPr="00164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=</w:t>
            </w:r>
            <w:r w:rsidR="00783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 w:rsidR="005E7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7</w:t>
            </w:r>
          </w:p>
        </w:tc>
        <w:tc>
          <w:tcPr>
            <w:tcW w:w="1134" w:type="dxa"/>
            <w:shd w:val="clear" w:color="auto" w:fill="FFFFFF" w:themeFill="background1"/>
          </w:tcPr>
          <w:p w:rsidR="00071BE6" w:rsidRPr="00783F32" w:rsidRDefault="00783F32" w:rsidP="005E77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E7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</w:t>
            </w:r>
          </w:p>
        </w:tc>
      </w:tr>
      <w:tr w:rsidR="00894751" w:rsidRPr="008A4D9F" w:rsidTr="00731D9A">
        <w:trPr>
          <w:trHeight w:val="278"/>
        </w:trPr>
        <w:tc>
          <w:tcPr>
            <w:tcW w:w="251" w:type="dxa"/>
            <w:shd w:val="clear" w:color="auto" w:fill="FFFFFF" w:themeFill="background1"/>
          </w:tcPr>
          <w:p w:rsidR="00894751" w:rsidRPr="00202400" w:rsidRDefault="00894751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84" w:type="dxa"/>
            <w:gridSpan w:val="2"/>
            <w:shd w:val="clear" w:color="auto" w:fill="FFFFFF" w:themeFill="background1"/>
          </w:tcPr>
          <w:p w:rsidR="00894751" w:rsidRPr="00202400" w:rsidRDefault="00894751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ock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gn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894751" w:rsidRDefault="008A4D9F" w:rsidP="008A4D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  <w:r w:rsid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4751"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894751" w:rsidRDefault="008A4D9F" w:rsidP="001178C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7 </w:t>
            </w:r>
            <w:r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7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164523" w:rsidP="005E777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164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8</w:t>
            </w:r>
            <w:r w:rsidRPr="00164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=</w:t>
            </w:r>
            <w:r w:rsidR="00783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 w:rsidR="005E7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</w:t>
            </w:r>
          </w:p>
        </w:tc>
        <w:tc>
          <w:tcPr>
            <w:tcW w:w="1134" w:type="dxa"/>
            <w:shd w:val="clear" w:color="auto" w:fill="FFFFFF" w:themeFill="background1"/>
          </w:tcPr>
          <w:p w:rsidR="00894751" w:rsidRPr="00783F32" w:rsidRDefault="00783F32" w:rsidP="005E77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E7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</w:t>
            </w:r>
          </w:p>
        </w:tc>
      </w:tr>
      <w:tr w:rsidR="00894751" w:rsidRPr="008A4D9F" w:rsidTr="00731D9A">
        <w:trPr>
          <w:trHeight w:hRule="exact" w:val="159"/>
        </w:trPr>
        <w:tc>
          <w:tcPr>
            <w:tcW w:w="251" w:type="dxa"/>
            <w:shd w:val="clear" w:color="auto" w:fill="FFFFFF" w:themeFill="background1"/>
          </w:tcPr>
          <w:p w:rsidR="00894751" w:rsidRPr="00202400" w:rsidRDefault="00894751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84" w:type="dxa"/>
            <w:gridSpan w:val="2"/>
            <w:shd w:val="clear" w:color="auto" w:fill="FFFFFF" w:themeFill="background1"/>
          </w:tcPr>
          <w:p w:rsidR="00894751" w:rsidRPr="00202400" w:rsidRDefault="00894751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894751" w:rsidRPr="008A4D9F" w:rsidTr="00731D9A">
        <w:trPr>
          <w:trHeight w:val="278"/>
        </w:trPr>
        <w:tc>
          <w:tcPr>
            <w:tcW w:w="2835" w:type="dxa"/>
            <w:gridSpan w:val="3"/>
            <w:shd w:val="clear" w:color="auto" w:fill="FFFFFF" w:themeFill="background1"/>
          </w:tcPr>
          <w:p w:rsidR="00894751" w:rsidRPr="00933AF7" w:rsidRDefault="00894751" w:rsidP="00786E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uration of Disorder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DC34DA" w:rsidRDefault="00DC34DA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± 8.7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894751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94751" w:rsidRPr="00894751" w:rsidRDefault="00894751" w:rsidP="00786E62">
            <w:pPr>
              <w:jc w:val="both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894751" w:rsidRPr="0024496F" w:rsidTr="00731D9A">
        <w:trPr>
          <w:trHeight w:val="278"/>
        </w:trPr>
        <w:tc>
          <w:tcPr>
            <w:tcW w:w="2835" w:type="dxa"/>
            <w:gridSpan w:val="3"/>
            <w:shd w:val="clear" w:color="auto" w:fill="FFFFFF" w:themeFill="background1"/>
          </w:tcPr>
          <w:p w:rsidR="00894751" w:rsidRPr="00202400" w:rsidRDefault="00894751" w:rsidP="00786E6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3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-BOCS</w:t>
            </w:r>
            <w:r w:rsidRPr="00933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otal Raw Score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DC34DA" w:rsidRDefault="002A0205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6 </w:t>
            </w:r>
            <w:r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1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894751" w:rsidRPr="0024496F" w:rsidTr="00731D9A">
        <w:trPr>
          <w:trHeight w:val="278"/>
        </w:trPr>
        <w:tc>
          <w:tcPr>
            <w:tcW w:w="261" w:type="dxa"/>
            <w:gridSpan w:val="2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ssions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DC34DA" w:rsidRDefault="002A0205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8 </w:t>
            </w:r>
            <w:r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3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894751" w:rsidRPr="0024496F" w:rsidTr="00731D9A">
        <w:trPr>
          <w:trHeight w:val="278"/>
        </w:trPr>
        <w:tc>
          <w:tcPr>
            <w:tcW w:w="261" w:type="dxa"/>
            <w:gridSpan w:val="2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ulsions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DC34DA" w:rsidRDefault="009F0D2E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8 </w:t>
            </w:r>
            <w:r w:rsidRPr="0089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0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894751" w:rsidRPr="0024496F" w:rsidTr="00731D9A">
        <w:trPr>
          <w:trHeight w:hRule="exact" w:val="159"/>
        </w:trPr>
        <w:tc>
          <w:tcPr>
            <w:tcW w:w="261" w:type="dxa"/>
            <w:gridSpan w:val="2"/>
            <w:shd w:val="clear" w:color="auto" w:fill="FFFFFF" w:themeFill="background1"/>
          </w:tcPr>
          <w:p w:rsidR="00894751" w:rsidRDefault="00894751" w:rsidP="00786E6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</w:tcPr>
          <w:p w:rsidR="00894751" w:rsidRPr="008B4888" w:rsidRDefault="00894751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94751" w:rsidRPr="0024496F" w:rsidRDefault="00894751" w:rsidP="00786E62">
            <w:pPr>
              <w:jc w:val="both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894751" w:rsidRPr="00460FD3" w:rsidTr="00731D9A">
        <w:trPr>
          <w:trHeight w:val="278"/>
        </w:trPr>
        <w:tc>
          <w:tcPr>
            <w:tcW w:w="2835" w:type="dxa"/>
            <w:gridSpan w:val="3"/>
            <w:shd w:val="clear" w:color="auto" w:fill="FFFFFF" w:themeFill="background1"/>
          </w:tcPr>
          <w:p w:rsidR="00894751" w:rsidRPr="00202400" w:rsidRDefault="00894751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Q</w:t>
            </w:r>
            <w:r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ot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w Score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A65C87" w:rsidRDefault="00460FD3" w:rsidP="00460FD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.3</w:t>
            </w:r>
            <w:r w:rsidR="00FA5B90" w:rsidRPr="00A65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A65C87" w:rsidRDefault="00460FD3" w:rsidP="00460FD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3</w:t>
            </w:r>
            <w:r w:rsidR="00FA5B90" w:rsidRPr="00A65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460FD3" w:rsidRDefault="00516B44" w:rsidP="00460FD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60F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460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</w:t>
            </w:r>
            <w:r w:rsidR="00894751" w:rsidRPr="00460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 w:rsidRPr="00460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460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3</w:t>
            </w:r>
          </w:p>
        </w:tc>
        <w:tc>
          <w:tcPr>
            <w:tcW w:w="1134" w:type="dxa"/>
            <w:shd w:val="clear" w:color="auto" w:fill="FFFFFF" w:themeFill="background1"/>
          </w:tcPr>
          <w:p w:rsidR="00894751" w:rsidRPr="00460FD3" w:rsidRDefault="00516B44" w:rsidP="00FE06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E0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894751" w:rsidRPr="00460FD3" w:rsidTr="00731D9A">
        <w:trPr>
          <w:trHeight w:val="278"/>
        </w:trPr>
        <w:tc>
          <w:tcPr>
            <w:tcW w:w="261" w:type="dxa"/>
            <w:gridSpan w:val="2"/>
            <w:shd w:val="clear" w:color="auto" w:fill="FFFFFF" w:themeFill="background1"/>
          </w:tcPr>
          <w:p w:rsidR="00894751" w:rsidRPr="00460FD3" w:rsidRDefault="00894751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</w:tcPr>
          <w:p w:rsidR="00894751" w:rsidRPr="00460FD3" w:rsidRDefault="00894751" w:rsidP="00731D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rtance</w:t>
            </w:r>
            <w:r w:rsidR="00731D9A" w:rsidRPr="00460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ought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9F6F17" w:rsidRDefault="00AC5CEB" w:rsidP="00AC5C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</w:t>
            </w:r>
            <w:r w:rsidR="009F6F17" w:rsidRPr="009F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9F6F17" w:rsidRDefault="00AC5CEB" w:rsidP="00AC5C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</w:t>
            </w:r>
            <w:r w:rsidR="009F6F17" w:rsidRPr="009F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3155C8" w:rsidRDefault="00894751" w:rsidP="001F38C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315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155C8" w:rsidRPr="00315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F38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Pr="00315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= -</w:t>
            </w:r>
            <w:r w:rsidR="001F38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3</w:t>
            </w:r>
            <w:r w:rsidRPr="00315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FFFFFF" w:themeFill="background1"/>
          </w:tcPr>
          <w:p w:rsidR="00894751" w:rsidRPr="003155C8" w:rsidRDefault="003155C8" w:rsidP="001F38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F38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</w:t>
            </w:r>
          </w:p>
        </w:tc>
      </w:tr>
      <w:tr w:rsidR="00894751" w:rsidRPr="00AC5CEB" w:rsidTr="00731D9A">
        <w:trPr>
          <w:trHeight w:val="278"/>
        </w:trPr>
        <w:tc>
          <w:tcPr>
            <w:tcW w:w="261" w:type="dxa"/>
            <w:gridSpan w:val="2"/>
            <w:shd w:val="clear" w:color="auto" w:fill="FFFFFF" w:themeFill="background1"/>
          </w:tcPr>
          <w:p w:rsidR="00894751" w:rsidRPr="009F6F17" w:rsidRDefault="00894751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</w:tcPr>
          <w:p w:rsidR="00894751" w:rsidRPr="009F6F17" w:rsidRDefault="00731D9A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 of Thoughts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D65207" w:rsidRDefault="00503A98" w:rsidP="00503A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4 </w:t>
            </w:r>
            <w:r w:rsidR="00D65207" w:rsidRPr="00D6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D65207" w:rsidRDefault="00503A98" w:rsidP="001F38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7 </w:t>
            </w:r>
            <w:r w:rsidR="00D65207" w:rsidRPr="00D6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D65207" w:rsidRDefault="00D65207" w:rsidP="006D136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D6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6D1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</w:t>
            </w:r>
            <w:r w:rsidRPr="00D6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 w:rsidR="006D1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44</w:t>
            </w:r>
            <w:r w:rsidRPr="00D652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FFFFFF" w:themeFill="background1"/>
          </w:tcPr>
          <w:p w:rsidR="00894751" w:rsidRPr="00D65207" w:rsidRDefault="006D136A" w:rsidP="00D652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</w:tr>
      <w:tr w:rsidR="00894751" w:rsidRPr="00503A98" w:rsidTr="00731D9A">
        <w:trPr>
          <w:trHeight w:val="278"/>
        </w:trPr>
        <w:tc>
          <w:tcPr>
            <w:tcW w:w="261" w:type="dxa"/>
            <w:gridSpan w:val="2"/>
            <w:shd w:val="clear" w:color="auto" w:fill="FFFFFF" w:themeFill="background1"/>
          </w:tcPr>
          <w:p w:rsidR="00894751" w:rsidRPr="009F6F17" w:rsidRDefault="00894751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</w:tcPr>
          <w:p w:rsidR="00894751" w:rsidRPr="009F6F17" w:rsidRDefault="00731D9A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ionism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0B3A21" w:rsidRDefault="00E00533" w:rsidP="001F38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.0 </w:t>
            </w:r>
            <w:r w:rsidR="000B3A21"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0B3A21" w:rsidRDefault="00E00533" w:rsidP="001F38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7 </w:t>
            </w:r>
            <w:r w:rsidR="000B3A21"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0B3A21" w:rsidRDefault="00894751" w:rsidP="001F38C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E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 w:rsidR="008E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83</w:t>
            </w:r>
            <w:r w:rsidR="008E6780" w:rsidRPr="00D652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FFFFFF" w:themeFill="background1"/>
          </w:tcPr>
          <w:p w:rsidR="00894751" w:rsidRPr="000B3A21" w:rsidRDefault="000930F6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</w:tr>
      <w:tr w:rsidR="00731D9A" w:rsidRPr="00503A98" w:rsidTr="00731D9A">
        <w:trPr>
          <w:trHeight w:val="278"/>
        </w:trPr>
        <w:tc>
          <w:tcPr>
            <w:tcW w:w="261" w:type="dxa"/>
            <w:gridSpan w:val="2"/>
            <w:shd w:val="clear" w:color="auto" w:fill="FFFFFF" w:themeFill="background1"/>
          </w:tcPr>
          <w:p w:rsidR="00731D9A" w:rsidRPr="009F6F17" w:rsidRDefault="00731D9A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</w:tcPr>
          <w:p w:rsidR="00731D9A" w:rsidRDefault="00731D9A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olerance of Uncertainty</w:t>
            </w:r>
          </w:p>
        </w:tc>
        <w:tc>
          <w:tcPr>
            <w:tcW w:w="1701" w:type="dxa"/>
            <w:shd w:val="clear" w:color="auto" w:fill="FFFFFF" w:themeFill="background1"/>
          </w:tcPr>
          <w:p w:rsidR="00731D9A" w:rsidRPr="000B3A21" w:rsidRDefault="006A2D57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9 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55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701" w:type="dxa"/>
            <w:shd w:val="clear" w:color="auto" w:fill="FFFFFF" w:themeFill="background1"/>
          </w:tcPr>
          <w:p w:rsidR="00731D9A" w:rsidRPr="000B3A21" w:rsidRDefault="0075555C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3 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3</w:t>
            </w:r>
          </w:p>
        </w:tc>
        <w:tc>
          <w:tcPr>
            <w:tcW w:w="1701" w:type="dxa"/>
            <w:shd w:val="clear" w:color="auto" w:fill="FFFFFF" w:themeFill="background1"/>
          </w:tcPr>
          <w:p w:rsidR="00731D9A" w:rsidRPr="000D70E5" w:rsidRDefault="0075555C" w:rsidP="0075555C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17</w:t>
            </w:r>
          </w:p>
        </w:tc>
        <w:tc>
          <w:tcPr>
            <w:tcW w:w="1134" w:type="dxa"/>
            <w:shd w:val="clear" w:color="auto" w:fill="FFFFFF" w:themeFill="background1"/>
          </w:tcPr>
          <w:p w:rsidR="00731D9A" w:rsidRPr="000B3A21" w:rsidRDefault="0075555C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731D9A" w:rsidRPr="00503A98" w:rsidTr="00731D9A">
        <w:trPr>
          <w:trHeight w:val="278"/>
        </w:trPr>
        <w:tc>
          <w:tcPr>
            <w:tcW w:w="261" w:type="dxa"/>
            <w:gridSpan w:val="2"/>
            <w:shd w:val="clear" w:color="auto" w:fill="FFFFFF" w:themeFill="background1"/>
          </w:tcPr>
          <w:p w:rsidR="00731D9A" w:rsidRPr="009F6F17" w:rsidRDefault="00731D9A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</w:tcPr>
          <w:p w:rsidR="00731D9A" w:rsidRDefault="00731D9A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estimation of Threat</w:t>
            </w:r>
          </w:p>
        </w:tc>
        <w:tc>
          <w:tcPr>
            <w:tcW w:w="1701" w:type="dxa"/>
            <w:shd w:val="clear" w:color="auto" w:fill="FFFFFF" w:themeFill="background1"/>
          </w:tcPr>
          <w:p w:rsidR="00731D9A" w:rsidRPr="000B3A21" w:rsidRDefault="0075555C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9 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.5</w:t>
            </w:r>
          </w:p>
        </w:tc>
        <w:tc>
          <w:tcPr>
            <w:tcW w:w="1701" w:type="dxa"/>
            <w:shd w:val="clear" w:color="auto" w:fill="FFFFFF" w:themeFill="background1"/>
          </w:tcPr>
          <w:p w:rsidR="00731D9A" w:rsidRPr="000B3A21" w:rsidRDefault="0075555C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1 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4</w:t>
            </w:r>
          </w:p>
        </w:tc>
        <w:tc>
          <w:tcPr>
            <w:tcW w:w="1701" w:type="dxa"/>
            <w:shd w:val="clear" w:color="auto" w:fill="FFFFFF" w:themeFill="background1"/>
          </w:tcPr>
          <w:p w:rsidR="00731D9A" w:rsidRPr="000D70E5" w:rsidRDefault="0075555C" w:rsidP="002467E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46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46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9</w:t>
            </w:r>
            <w:r w:rsidR="007A7EA8" w:rsidRPr="00D652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FFFFFF" w:themeFill="background1"/>
          </w:tcPr>
          <w:p w:rsidR="00731D9A" w:rsidRPr="008574DC" w:rsidRDefault="00A15599" w:rsidP="00786E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74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731D9A" w:rsidRPr="006D136A" w:rsidTr="00731D9A">
        <w:trPr>
          <w:trHeight w:val="278"/>
        </w:trPr>
        <w:tc>
          <w:tcPr>
            <w:tcW w:w="261" w:type="dxa"/>
            <w:gridSpan w:val="2"/>
            <w:shd w:val="clear" w:color="auto" w:fill="FFFFFF" w:themeFill="background1"/>
          </w:tcPr>
          <w:p w:rsidR="00731D9A" w:rsidRPr="009F6F17" w:rsidRDefault="00731D9A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</w:tcPr>
          <w:p w:rsidR="00731D9A" w:rsidRDefault="00731D9A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ted Responsibility</w:t>
            </w:r>
          </w:p>
        </w:tc>
        <w:tc>
          <w:tcPr>
            <w:tcW w:w="1701" w:type="dxa"/>
            <w:shd w:val="clear" w:color="auto" w:fill="FFFFFF" w:themeFill="background1"/>
          </w:tcPr>
          <w:p w:rsidR="00731D9A" w:rsidRPr="000B3A21" w:rsidRDefault="006124D9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.2 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9</w:t>
            </w:r>
          </w:p>
        </w:tc>
        <w:tc>
          <w:tcPr>
            <w:tcW w:w="1701" w:type="dxa"/>
            <w:shd w:val="clear" w:color="auto" w:fill="FFFFFF" w:themeFill="background1"/>
          </w:tcPr>
          <w:p w:rsidR="00731D9A" w:rsidRPr="000B3A21" w:rsidRDefault="006124D9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5 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4</w:t>
            </w:r>
          </w:p>
        </w:tc>
        <w:tc>
          <w:tcPr>
            <w:tcW w:w="1701" w:type="dxa"/>
            <w:shd w:val="clear" w:color="auto" w:fill="FFFFFF" w:themeFill="background1"/>
          </w:tcPr>
          <w:p w:rsidR="00731D9A" w:rsidRPr="000D70E5" w:rsidRDefault="00A610CF" w:rsidP="0006413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6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0B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 w:rsidR="0006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03</w:t>
            </w:r>
          </w:p>
        </w:tc>
        <w:tc>
          <w:tcPr>
            <w:tcW w:w="1134" w:type="dxa"/>
            <w:shd w:val="clear" w:color="auto" w:fill="FFFFFF" w:themeFill="background1"/>
          </w:tcPr>
          <w:p w:rsidR="00731D9A" w:rsidRPr="000B3A21" w:rsidRDefault="0006413F" w:rsidP="00786E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</w:tc>
      </w:tr>
      <w:tr w:rsidR="00894751" w:rsidRPr="006D136A" w:rsidTr="00731D9A">
        <w:trPr>
          <w:trHeight w:hRule="exact" w:val="159"/>
        </w:trPr>
        <w:tc>
          <w:tcPr>
            <w:tcW w:w="261" w:type="dxa"/>
            <w:gridSpan w:val="2"/>
            <w:shd w:val="clear" w:color="auto" w:fill="FFFFFF" w:themeFill="background1"/>
          </w:tcPr>
          <w:p w:rsidR="00894751" w:rsidRPr="00202400" w:rsidRDefault="00894751" w:rsidP="00786E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</w:tcPr>
          <w:p w:rsidR="00894751" w:rsidRPr="00202400" w:rsidRDefault="00894751" w:rsidP="00786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94751" w:rsidRPr="00905533" w:rsidRDefault="00894751" w:rsidP="00786E62">
            <w:pPr>
              <w:jc w:val="both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894751" w:rsidRPr="002467E5" w:rsidTr="00731D9A">
        <w:trPr>
          <w:trHeight w:val="278"/>
        </w:trPr>
        <w:tc>
          <w:tcPr>
            <w:tcW w:w="2835" w:type="dxa"/>
            <w:gridSpan w:val="3"/>
            <w:shd w:val="clear" w:color="auto" w:fill="FFFFFF" w:themeFill="background1"/>
          </w:tcPr>
          <w:p w:rsidR="00894751" w:rsidRPr="00202400" w:rsidRDefault="00894751" w:rsidP="001178C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2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DI</w:t>
            </w:r>
            <w:r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otal raw score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AE61BE" w:rsidRDefault="00D00E1E" w:rsidP="00D0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2 </w:t>
            </w:r>
            <w:r w:rsidR="00FB5F16" w:rsidRPr="00AE6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AE61BE" w:rsidRDefault="00D00E1E" w:rsidP="00D0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="00FB5F16" w:rsidRPr="00AE6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701" w:type="dxa"/>
            <w:shd w:val="clear" w:color="auto" w:fill="FFFFFF" w:themeFill="background1"/>
          </w:tcPr>
          <w:p w:rsidR="00894751" w:rsidRPr="00AE61BE" w:rsidRDefault="00894751" w:rsidP="00D0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AE6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00E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  <w:r w:rsidRPr="00AE6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= -2.</w:t>
            </w:r>
            <w:r w:rsidR="00D00E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 w:rsidR="00FB5F16" w:rsidRPr="00AE6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134" w:type="dxa"/>
            <w:shd w:val="clear" w:color="auto" w:fill="FFFFFF" w:themeFill="background1"/>
          </w:tcPr>
          <w:p w:rsidR="00894751" w:rsidRPr="00AE61BE" w:rsidRDefault="00FB5F16" w:rsidP="00D0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00E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894751" w:rsidRPr="00D00E1E" w:rsidTr="00731D9A">
        <w:trPr>
          <w:trHeight w:val="278"/>
        </w:trPr>
        <w:tc>
          <w:tcPr>
            <w:tcW w:w="283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894751" w:rsidRPr="00202400" w:rsidRDefault="00894751" w:rsidP="001178C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2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I</w:t>
            </w:r>
            <w:r w:rsidRPr="00202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otal raw 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4751" w:rsidRPr="00874839" w:rsidRDefault="00874839" w:rsidP="001178C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± 0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4751" w:rsidRPr="00874839" w:rsidRDefault="00874839" w:rsidP="001178C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 ± 0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4751" w:rsidRPr="00874839" w:rsidRDefault="00874839" w:rsidP="001178C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874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</w:t>
            </w:r>
            <w:r w:rsidR="00894751" w:rsidRPr="00874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= -</w:t>
            </w:r>
            <w:r w:rsidRPr="00874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4751" w:rsidRPr="00874839" w:rsidRDefault="00874839" w:rsidP="001178C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48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</w:tbl>
    <w:p w:rsidR="00092FA9" w:rsidRDefault="00092FA9" w:rsidP="00DD6B1C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C8386C" w:rsidRPr="00202400" w:rsidRDefault="00C8386C" w:rsidP="00DD6B1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2400">
        <w:rPr>
          <w:rFonts w:ascii="Times New Roman" w:hAnsi="Times New Roman" w:cs="Times New Roman"/>
          <w:i/>
          <w:sz w:val="20"/>
          <w:szCs w:val="20"/>
          <w:lang w:val="en-US"/>
        </w:rPr>
        <w:t>WAIS-III</w:t>
      </w:r>
      <w:r w:rsidRPr="00202400">
        <w:rPr>
          <w:rFonts w:ascii="Times New Roman" w:hAnsi="Times New Roman" w:cs="Times New Roman"/>
          <w:sz w:val="20"/>
          <w:szCs w:val="20"/>
          <w:lang w:val="en-US"/>
        </w:rPr>
        <w:t xml:space="preserve">: Wechsler Adult Intelligence Scale, German Version; </w:t>
      </w:r>
      <w:r w:rsidRPr="00202400">
        <w:rPr>
          <w:rFonts w:ascii="Times New Roman" w:hAnsi="Times New Roman" w:cs="Times New Roman"/>
          <w:i/>
          <w:sz w:val="20"/>
          <w:szCs w:val="20"/>
          <w:lang w:val="en-US"/>
        </w:rPr>
        <w:t>BDI:</w:t>
      </w:r>
      <w:r w:rsidRPr="00202400">
        <w:rPr>
          <w:rFonts w:ascii="Times New Roman" w:hAnsi="Times New Roman" w:cs="Times New Roman"/>
          <w:sz w:val="20"/>
          <w:szCs w:val="20"/>
          <w:lang w:val="en-US"/>
        </w:rPr>
        <w:t xml:space="preserve"> Beck Depression Inventory</w:t>
      </w:r>
    </w:p>
    <w:p w:rsidR="00C8386C" w:rsidRPr="00202400" w:rsidRDefault="00C8386C" w:rsidP="00DD6B1C">
      <w:pPr>
        <w:spacing w:after="0" w:line="240" w:lineRule="auto"/>
        <w:ind w:left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2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202400">
        <w:rPr>
          <w:rFonts w:ascii="Times New Roman" w:hAnsi="Times New Roman" w:cs="Times New Roman"/>
          <w:sz w:val="20"/>
          <w:szCs w:val="20"/>
          <w:lang w:val="en-US"/>
        </w:rPr>
        <w:t>Table values are given as mean ±S.D. unless indicated otherwise.</w:t>
      </w:r>
    </w:p>
    <w:p w:rsidR="00C8386C" w:rsidRPr="00202400" w:rsidRDefault="00C8386C" w:rsidP="00DD6B1C">
      <w:pPr>
        <w:spacing w:after="0" w:line="240" w:lineRule="auto"/>
        <w:ind w:left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2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202400">
        <w:rPr>
          <w:rFonts w:ascii="Times New Roman" w:hAnsi="Times New Roman" w:cs="Times New Roman"/>
          <w:sz w:val="20"/>
          <w:szCs w:val="20"/>
          <w:lang w:val="en-US"/>
        </w:rPr>
        <w:t>Number of years spent in full-time education.</w:t>
      </w:r>
    </w:p>
    <w:p w:rsidR="00C8386C" w:rsidRPr="00202400" w:rsidRDefault="00C8386C" w:rsidP="00DD6B1C">
      <w:pPr>
        <w:spacing w:after="0" w:line="240" w:lineRule="auto"/>
        <w:ind w:left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2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202400">
        <w:rPr>
          <w:rFonts w:ascii="Times New Roman" w:hAnsi="Times New Roman" w:cs="Times New Roman"/>
          <w:sz w:val="20"/>
          <w:szCs w:val="20"/>
          <w:lang w:val="en-US"/>
        </w:rPr>
        <w:t>Homogeneity correction in cases of heterogeneous variances.</w:t>
      </w:r>
    </w:p>
    <w:p w:rsidR="00C8386C" w:rsidRPr="00202400" w:rsidRDefault="00C8386C" w:rsidP="00DD6B1C">
      <w:pPr>
        <w:spacing w:after="0" w:line="240" w:lineRule="auto"/>
        <w:ind w:left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202400">
        <w:rPr>
          <w:rFonts w:ascii="Times New Roman" w:hAnsi="Times New Roman" w:cs="Times New Roman"/>
          <w:sz w:val="20"/>
          <w:szCs w:val="20"/>
          <w:lang w:val="en-US"/>
        </w:rPr>
        <w:t>Bold values refers</w:t>
      </w:r>
      <w:r w:rsidR="00CC4EEE">
        <w:rPr>
          <w:rFonts w:ascii="Times New Roman" w:hAnsi="Times New Roman" w:cs="Times New Roman"/>
          <w:sz w:val="20"/>
          <w:szCs w:val="20"/>
          <w:lang w:val="en-US"/>
        </w:rPr>
        <w:t xml:space="preserve"> to</w:t>
      </w:r>
      <w:r w:rsidRPr="002024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2400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202400">
        <w:rPr>
          <w:rFonts w:ascii="Times New Roman" w:hAnsi="Times New Roman" w:cs="Times New Roman"/>
          <w:sz w:val="20"/>
          <w:szCs w:val="20"/>
          <w:lang w:val="en-US"/>
        </w:rPr>
        <w:t xml:space="preserve">&lt; 0.05. </w:t>
      </w:r>
    </w:p>
    <w:p w:rsidR="00AA60AB" w:rsidRPr="00C8386C" w:rsidRDefault="00AA60AB" w:rsidP="00C8386C">
      <w:pPr>
        <w:rPr>
          <w:szCs w:val="20"/>
          <w:lang w:val="en-US"/>
        </w:rPr>
      </w:pPr>
    </w:p>
    <w:sectPr w:rsidR="00AA60AB" w:rsidRPr="00C8386C" w:rsidSect="00E1748B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2ED1" w:rsidRDefault="00F02ED1" w:rsidP="00CF30C2">
      <w:pPr>
        <w:spacing w:after="0" w:line="240" w:lineRule="auto"/>
      </w:pPr>
      <w:r>
        <w:separator/>
      </w:r>
    </w:p>
  </w:endnote>
  <w:endnote w:type="continuationSeparator" w:id="0">
    <w:p w:rsidR="00F02ED1" w:rsidRDefault="00F02ED1" w:rsidP="00CF3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FBD" w:rsidRDefault="00A00FBD">
    <w:pPr>
      <w:pStyle w:val="Fuzeile"/>
      <w:jc w:val="right"/>
    </w:pPr>
  </w:p>
  <w:p w:rsidR="00A00FBD" w:rsidRDefault="00A00FBD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2ED1" w:rsidRDefault="00F02ED1" w:rsidP="00CF30C2">
      <w:pPr>
        <w:spacing w:after="0" w:line="240" w:lineRule="auto"/>
      </w:pPr>
      <w:r>
        <w:separator/>
      </w:r>
    </w:p>
  </w:footnote>
  <w:footnote w:type="continuationSeparator" w:id="0">
    <w:p w:rsidR="00F02ED1" w:rsidRDefault="00F02ED1" w:rsidP="00CF30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84312"/>
    <w:multiLevelType w:val="hybridMultilevel"/>
    <w:tmpl w:val="90BE4B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A508B5"/>
    <w:multiLevelType w:val="hybridMultilevel"/>
    <w:tmpl w:val="B70E12FE"/>
    <w:lvl w:ilvl="0" w:tplc="C58ADC36">
      <w:start w:val="19"/>
      <w:numFmt w:val="bullet"/>
      <w:lvlText w:val="-"/>
      <w:lvlJc w:val="left"/>
      <w:pPr>
        <w:ind w:left="1068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25223740"/>
    <w:multiLevelType w:val="hybridMultilevel"/>
    <w:tmpl w:val="7190173E"/>
    <w:lvl w:ilvl="0" w:tplc="D4C29890">
      <w:numFmt w:val="bullet"/>
      <w:lvlText w:val=""/>
      <w:lvlJc w:val="left"/>
      <w:pPr>
        <w:ind w:left="1062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3">
    <w:nsid w:val="556266E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6A13DCA"/>
    <w:multiLevelType w:val="hybridMultilevel"/>
    <w:tmpl w:val="5C8E0DA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7A303D2"/>
    <w:multiLevelType w:val="multilevel"/>
    <w:tmpl w:val="89761380"/>
    <w:lvl w:ilvl="0">
      <w:start w:val="2"/>
      <w:numFmt w:val="decimal"/>
      <w:lvlText w:val="%1."/>
      <w:lvlJc w:val="left"/>
      <w:pPr>
        <w:ind w:left="357" w:hanging="357"/>
      </w:pPr>
      <w:rPr>
        <w:rFonts w:hint="default"/>
        <w:b/>
        <w:i w:val="0"/>
      </w:rPr>
    </w:lvl>
    <w:lvl w:ilvl="1">
      <w:start w:val="1"/>
      <w:numFmt w:val="decimal"/>
      <w:pStyle w:val="Nummerierung"/>
      <w:lvlText w:val="%1.%2.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hint="default"/>
      </w:rPr>
    </w:lvl>
  </w:abstractNum>
  <w:abstractNum w:abstractNumId="6">
    <w:nsid w:val="78906C66"/>
    <w:multiLevelType w:val="hybridMultilevel"/>
    <w:tmpl w:val="B0240C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7322C5"/>
    <w:multiLevelType w:val="hybridMultilevel"/>
    <w:tmpl w:val="23BAEC2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6"/>
  </w:num>
  <w:num w:numId="5">
    <w:abstractNumId w:val="4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5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A45E9"/>
    <w:rsid w:val="00000DEC"/>
    <w:rsid w:val="000012C4"/>
    <w:rsid w:val="000014E6"/>
    <w:rsid w:val="00002D00"/>
    <w:rsid w:val="000040E7"/>
    <w:rsid w:val="0000418C"/>
    <w:rsid w:val="000056D6"/>
    <w:rsid w:val="00006AB7"/>
    <w:rsid w:val="00010586"/>
    <w:rsid w:val="000106A5"/>
    <w:rsid w:val="00010AC5"/>
    <w:rsid w:val="000110F8"/>
    <w:rsid w:val="00011478"/>
    <w:rsid w:val="0001149D"/>
    <w:rsid w:val="000117A8"/>
    <w:rsid w:val="00013D5F"/>
    <w:rsid w:val="000154ED"/>
    <w:rsid w:val="00015FFD"/>
    <w:rsid w:val="00016315"/>
    <w:rsid w:val="00017A71"/>
    <w:rsid w:val="000201F6"/>
    <w:rsid w:val="00020CCE"/>
    <w:rsid w:val="000224DE"/>
    <w:rsid w:val="000226A9"/>
    <w:rsid w:val="000242A6"/>
    <w:rsid w:val="000245C6"/>
    <w:rsid w:val="00024AB6"/>
    <w:rsid w:val="00025108"/>
    <w:rsid w:val="00026531"/>
    <w:rsid w:val="0002674F"/>
    <w:rsid w:val="0002680A"/>
    <w:rsid w:val="00026D05"/>
    <w:rsid w:val="00030DEA"/>
    <w:rsid w:val="0003282E"/>
    <w:rsid w:val="00033026"/>
    <w:rsid w:val="000352E6"/>
    <w:rsid w:val="00035482"/>
    <w:rsid w:val="00037A5F"/>
    <w:rsid w:val="000405A7"/>
    <w:rsid w:val="00041330"/>
    <w:rsid w:val="00041413"/>
    <w:rsid w:val="000416EA"/>
    <w:rsid w:val="00041829"/>
    <w:rsid w:val="000441D1"/>
    <w:rsid w:val="000442CC"/>
    <w:rsid w:val="00045722"/>
    <w:rsid w:val="00046FAA"/>
    <w:rsid w:val="00050A04"/>
    <w:rsid w:val="000515A6"/>
    <w:rsid w:val="000529C7"/>
    <w:rsid w:val="00052AD2"/>
    <w:rsid w:val="00054C46"/>
    <w:rsid w:val="000553D8"/>
    <w:rsid w:val="00056AA9"/>
    <w:rsid w:val="00060077"/>
    <w:rsid w:val="00061A0C"/>
    <w:rsid w:val="000625D0"/>
    <w:rsid w:val="0006413F"/>
    <w:rsid w:val="000647EC"/>
    <w:rsid w:val="000654DE"/>
    <w:rsid w:val="00065894"/>
    <w:rsid w:val="00065E07"/>
    <w:rsid w:val="000663E0"/>
    <w:rsid w:val="0006675D"/>
    <w:rsid w:val="0006690B"/>
    <w:rsid w:val="00066BD0"/>
    <w:rsid w:val="00067F8B"/>
    <w:rsid w:val="0007135D"/>
    <w:rsid w:val="0007153E"/>
    <w:rsid w:val="00071BE6"/>
    <w:rsid w:val="000729A7"/>
    <w:rsid w:val="00072A22"/>
    <w:rsid w:val="00072DE8"/>
    <w:rsid w:val="00073F4F"/>
    <w:rsid w:val="00074377"/>
    <w:rsid w:val="0007480A"/>
    <w:rsid w:val="00074904"/>
    <w:rsid w:val="00074A2E"/>
    <w:rsid w:val="000751A4"/>
    <w:rsid w:val="00076F8E"/>
    <w:rsid w:val="0008071E"/>
    <w:rsid w:val="00081655"/>
    <w:rsid w:val="00082073"/>
    <w:rsid w:val="00082257"/>
    <w:rsid w:val="00083291"/>
    <w:rsid w:val="00084413"/>
    <w:rsid w:val="00085459"/>
    <w:rsid w:val="00086394"/>
    <w:rsid w:val="000873F1"/>
    <w:rsid w:val="000877FF"/>
    <w:rsid w:val="00087F69"/>
    <w:rsid w:val="00090133"/>
    <w:rsid w:val="0009024F"/>
    <w:rsid w:val="00090812"/>
    <w:rsid w:val="000923F5"/>
    <w:rsid w:val="00092FA9"/>
    <w:rsid w:val="000930F6"/>
    <w:rsid w:val="0009446F"/>
    <w:rsid w:val="00094AC4"/>
    <w:rsid w:val="0009550C"/>
    <w:rsid w:val="00097155"/>
    <w:rsid w:val="000A03D3"/>
    <w:rsid w:val="000A13DF"/>
    <w:rsid w:val="000A2013"/>
    <w:rsid w:val="000A2722"/>
    <w:rsid w:val="000A3873"/>
    <w:rsid w:val="000A3AE2"/>
    <w:rsid w:val="000A3B4C"/>
    <w:rsid w:val="000A4420"/>
    <w:rsid w:val="000A5174"/>
    <w:rsid w:val="000A5274"/>
    <w:rsid w:val="000A6D3B"/>
    <w:rsid w:val="000A76DE"/>
    <w:rsid w:val="000A7DE5"/>
    <w:rsid w:val="000B1B77"/>
    <w:rsid w:val="000B3A21"/>
    <w:rsid w:val="000B52B4"/>
    <w:rsid w:val="000B558D"/>
    <w:rsid w:val="000B566D"/>
    <w:rsid w:val="000B6E9D"/>
    <w:rsid w:val="000B7CFF"/>
    <w:rsid w:val="000C0EE2"/>
    <w:rsid w:val="000C19CC"/>
    <w:rsid w:val="000C1DC9"/>
    <w:rsid w:val="000C3905"/>
    <w:rsid w:val="000C3D65"/>
    <w:rsid w:val="000C4572"/>
    <w:rsid w:val="000C55AB"/>
    <w:rsid w:val="000C5A32"/>
    <w:rsid w:val="000C6D3F"/>
    <w:rsid w:val="000D1935"/>
    <w:rsid w:val="000D278E"/>
    <w:rsid w:val="000D2E29"/>
    <w:rsid w:val="000D476C"/>
    <w:rsid w:val="000D60F8"/>
    <w:rsid w:val="000D655A"/>
    <w:rsid w:val="000D65C0"/>
    <w:rsid w:val="000D70E5"/>
    <w:rsid w:val="000D7130"/>
    <w:rsid w:val="000D77C7"/>
    <w:rsid w:val="000D7F10"/>
    <w:rsid w:val="000E0031"/>
    <w:rsid w:val="000E0AC2"/>
    <w:rsid w:val="000E22EF"/>
    <w:rsid w:val="000E3268"/>
    <w:rsid w:val="000E377F"/>
    <w:rsid w:val="000E4217"/>
    <w:rsid w:val="000E5ACC"/>
    <w:rsid w:val="000E5E79"/>
    <w:rsid w:val="000E676A"/>
    <w:rsid w:val="000F07E8"/>
    <w:rsid w:val="000F101B"/>
    <w:rsid w:val="000F1116"/>
    <w:rsid w:val="000F1A5B"/>
    <w:rsid w:val="000F2040"/>
    <w:rsid w:val="000F3F98"/>
    <w:rsid w:val="000F45B0"/>
    <w:rsid w:val="000F5ABA"/>
    <w:rsid w:val="000F5C17"/>
    <w:rsid w:val="000F618C"/>
    <w:rsid w:val="000F74DA"/>
    <w:rsid w:val="000F7ABD"/>
    <w:rsid w:val="00100869"/>
    <w:rsid w:val="0010127A"/>
    <w:rsid w:val="00102302"/>
    <w:rsid w:val="001026C9"/>
    <w:rsid w:val="001031BA"/>
    <w:rsid w:val="0010383A"/>
    <w:rsid w:val="001042DC"/>
    <w:rsid w:val="001049ED"/>
    <w:rsid w:val="00105239"/>
    <w:rsid w:val="00110891"/>
    <w:rsid w:val="001115D3"/>
    <w:rsid w:val="00111F54"/>
    <w:rsid w:val="001120F0"/>
    <w:rsid w:val="001121AA"/>
    <w:rsid w:val="00113233"/>
    <w:rsid w:val="00114C11"/>
    <w:rsid w:val="001158FB"/>
    <w:rsid w:val="00115927"/>
    <w:rsid w:val="001177F1"/>
    <w:rsid w:val="001212AD"/>
    <w:rsid w:val="00121E7F"/>
    <w:rsid w:val="00122442"/>
    <w:rsid w:val="00124376"/>
    <w:rsid w:val="001257E4"/>
    <w:rsid w:val="001258BA"/>
    <w:rsid w:val="00127C78"/>
    <w:rsid w:val="001301A2"/>
    <w:rsid w:val="001305D7"/>
    <w:rsid w:val="00131BC4"/>
    <w:rsid w:val="00133B00"/>
    <w:rsid w:val="001372ED"/>
    <w:rsid w:val="001377ED"/>
    <w:rsid w:val="001411CB"/>
    <w:rsid w:val="00143834"/>
    <w:rsid w:val="00144668"/>
    <w:rsid w:val="00144C8B"/>
    <w:rsid w:val="00145AAE"/>
    <w:rsid w:val="0014670C"/>
    <w:rsid w:val="00147182"/>
    <w:rsid w:val="001478CD"/>
    <w:rsid w:val="00147E90"/>
    <w:rsid w:val="00150AAC"/>
    <w:rsid w:val="0015165A"/>
    <w:rsid w:val="00151E9D"/>
    <w:rsid w:val="0015260C"/>
    <w:rsid w:val="001529A9"/>
    <w:rsid w:val="00152DB0"/>
    <w:rsid w:val="00153BAB"/>
    <w:rsid w:val="00153DA2"/>
    <w:rsid w:val="00154132"/>
    <w:rsid w:val="001544C5"/>
    <w:rsid w:val="00154DD7"/>
    <w:rsid w:val="00154F12"/>
    <w:rsid w:val="00156B7A"/>
    <w:rsid w:val="0016002F"/>
    <w:rsid w:val="0016113F"/>
    <w:rsid w:val="001611C0"/>
    <w:rsid w:val="00161235"/>
    <w:rsid w:val="001626DE"/>
    <w:rsid w:val="001643C2"/>
    <w:rsid w:val="00164523"/>
    <w:rsid w:val="001655AA"/>
    <w:rsid w:val="00165752"/>
    <w:rsid w:val="0016608D"/>
    <w:rsid w:val="00166500"/>
    <w:rsid w:val="00166534"/>
    <w:rsid w:val="001670EA"/>
    <w:rsid w:val="00170513"/>
    <w:rsid w:val="00172312"/>
    <w:rsid w:val="00173D5B"/>
    <w:rsid w:val="00177007"/>
    <w:rsid w:val="00177642"/>
    <w:rsid w:val="00180D29"/>
    <w:rsid w:val="001839E3"/>
    <w:rsid w:val="00183D27"/>
    <w:rsid w:val="0018432A"/>
    <w:rsid w:val="00184711"/>
    <w:rsid w:val="00184A4C"/>
    <w:rsid w:val="00184D54"/>
    <w:rsid w:val="00186131"/>
    <w:rsid w:val="00186328"/>
    <w:rsid w:val="00186B4E"/>
    <w:rsid w:val="00192011"/>
    <w:rsid w:val="00193561"/>
    <w:rsid w:val="00195C58"/>
    <w:rsid w:val="00195D0A"/>
    <w:rsid w:val="001A5621"/>
    <w:rsid w:val="001A6FB6"/>
    <w:rsid w:val="001A7FF5"/>
    <w:rsid w:val="001B0CF9"/>
    <w:rsid w:val="001B23F6"/>
    <w:rsid w:val="001B29EB"/>
    <w:rsid w:val="001B2E49"/>
    <w:rsid w:val="001B34AC"/>
    <w:rsid w:val="001B3F98"/>
    <w:rsid w:val="001B4DFE"/>
    <w:rsid w:val="001B5649"/>
    <w:rsid w:val="001B5EE3"/>
    <w:rsid w:val="001B65E9"/>
    <w:rsid w:val="001B6906"/>
    <w:rsid w:val="001C0359"/>
    <w:rsid w:val="001C0A17"/>
    <w:rsid w:val="001C24F1"/>
    <w:rsid w:val="001C2631"/>
    <w:rsid w:val="001C3C7E"/>
    <w:rsid w:val="001C598F"/>
    <w:rsid w:val="001C6581"/>
    <w:rsid w:val="001C6970"/>
    <w:rsid w:val="001C6E43"/>
    <w:rsid w:val="001C770B"/>
    <w:rsid w:val="001C792D"/>
    <w:rsid w:val="001C799B"/>
    <w:rsid w:val="001D2BFC"/>
    <w:rsid w:val="001D370F"/>
    <w:rsid w:val="001D385E"/>
    <w:rsid w:val="001D44FE"/>
    <w:rsid w:val="001D492F"/>
    <w:rsid w:val="001D4E23"/>
    <w:rsid w:val="001D4F63"/>
    <w:rsid w:val="001D5D1D"/>
    <w:rsid w:val="001D5F0B"/>
    <w:rsid w:val="001D7B37"/>
    <w:rsid w:val="001D7C68"/>
    <w:rsid w:val="001E015A"/>
    <w:rsid w:val="001E0606"/>
    <w:rsid w:val="001E08EA"/>
    <w:rsid w:val="001E1267"/>
    <w:rsid w:val="001E1FC5"/>
    <w:rsid w:val="001E2970"/>
    <w:rsid w:val="001E2C26"/>
    <w:rsid w:val="001E3D95"/>
    <w:rsid w:val="001E59C6"/>
    <w:rsid w:val="001E5F80"/>
    <w:rsid w:val="001E672E"/>
    <w:rsid w:val="001E6F5D"/>
    <w:rsid w:val="001E75CD"/>
    <w:rsid w:val="001E7BD5"/>
    <w:rsid w:val="001F10F3"/>
    <w:rsid w:val="001F13B2"/>
    <w:rsid w:val="001F1782"/>
    <w:rsid w:val="001F19BD"/>
    <w:rsid w:val="001F38CD"/>
    <w:rsid w:val="001F3957"/>
    <w:rsid w:val="001F4170"/>
    <w:rsid w:val="001F49B6"/>
    <w:rsid w:val="001F4C81"/>
    <w:rsid w:val="001F62A7"/>
    <w:rsid w:val="001F7142"/>
    <w:rsid w:val="001F748C"/>
    <w:rsid w:val="001F78BA"/>
    <w:rsid w:val="001F7AB2"/>
    <w:rsid w:val="00200223"/>
    <w:rsid w:val="00200BCA"/>
    <w:rsid w:val="00200DEE"/>
    <w:rsid w:val="002010F5"/>
    <w:rsid w:val="0020154A"/>
    <w:rsid w:val="00202400"/>
    <w:rsid w:val="00205982"/>
    <w:rsid w:val="0020698C"/>
    <w:rsid w:val="00206F6F"/>
    <w:rsid w:val="00207DE5"/>
    <w:rsid w:val="00210E85"/>
    <w:rsid w:val="00211252"/>
    <w:rsid w:val="00212510"/>
    <w:rsid w:val="002159B0"/>
    <w:rsid w:val="00216B7E"/>
    <w:rsid w:val="0022007D"/>
    <w:rsid w:val="00223A57"/>
    <w:rsid w:val="00223BB9"/>
    <w:rsid w:val="00223F6A"/>
    <w:rsid w:val="00224029"/>
    <w:rsid w:val="0022434E"/>
    <w:rsid w:val="00224736"/>
    <w:rsid w:val="00225636"/>
    <w:rsid w:val="00225B98"/>
    <w:rsid w:val="00226E20"/>
    <w:rsid w:val="00231435"/>
    <w:rsid w:val="00231F1C"/>
    <w:rsid w:val="00232977"/>
    <w:rsid w:val="00233496"/>
    <w:rsid w:val="00233AE3"/>
    <w:rsid w:val="00234093"/>
    <w:rsid w:val="0023416F"/>
    <w:rsid w:val="00234C53"/>
    <w:rsid w:val="00235495"/>
    <w:rsid w:val="00236292"/>
    <w:rsid w:val="00236EE2"/>
    <w:rsid w:val="002411F1"/>
    <w:rsid w:val="00244078"/>
    <w:rsid w:val="0024496F"/>
    <w:rsid w:val="00245510"/>
    <w:rsid w:val="0024600C"/>
    <w:rsid w:val="002462E2"/>
    <w:rsid w:val="002467E5"/>
    <w:rsid w:val="00247FE7"/>
    <w:rsid w:val="00252E98"/>
    <w:rsid w:val="00252FC4"/>
    <w:rsid w:val="0025374C"/>
    <w:rsid w:val="00255323"/>
    <w:rsid w:val="00255A21"/>
    <w:rsid w:val="0025661A"/>
    <w:rsid w:val="00256D50"/>
    <w:rsid w:val="0025762D"/>
    <w:rsid w:val="002603B1"/>
    <w:rsid w:val="00261AD5"/>
    <w:rsid w:val="00261C39"/>
    <w:rsid w:val="00262D9B"/>
    <w:rsid w:val="0026301C"/>
    <w:rsid w:val="00264C9F"/>
    <w:rsid w:val="00265F1C"/>
    <w:rsid w:val="00266456"/>
    <w:rsid w:val="00266AA6"/>
    <w:rsid w:val="00266C86"/>
    <w:rsid w:val="002675AD"/>
    <w:rsid w:val="00267950"/>
    <w:rsid w:val="002709D5"/>
    <w:rsid w:val="00271284"/>
    <w:rsid w:val="00271A31"/>
    <w:rsid w:val="0027294F"/>
    <w:rsid w:val="0027302E"/>
    <w:rsid w:val="00273182"/>
    <w:rsid w:val="00274324"/>
    <w:rsid w:val="002763BC"/>
    <w:rsid w:val="002767B9"/>
    <w:rsid w:val="002803A2"/>
    <w:rsid w:val="00280747"/>
    <w:rsid w:val="00281BF7"/>
    <w:rsid w:val="0028219C"/>
    <w:rsid w:val="00282BC3"/>
    <w:rsid w:val="00282E8A"/>
    <w:rsid w:val="00283B7C"/>
    <w:rsid w:val="00283E57"/>
    <w:rsid w:val="00284785"/>
    <w:rsid w:val="0028506C"/>
    <w:rsid w:val="00286F8A"/>
    <w:rsid w:val="0028724A"/>
    <w:rsid w:val="002877BB"/>
    <w:rsid w:val="002900BD"/>
    <w:rsid w:val="00291D33"/>
    <w:rsid w:val="00293433"/>
    <w:rsid w:val="00293F7E"/>
    <w:rsid w:val="00294368"/>
    <w:rsid w:val="002944A4"/>
    <w:rsid w:val="0029618C"/>
    <w:rsid w:val="00296206"/>
    <w:rsid w:val="00296694"/>
    <w:rsid w:val="002A0205"/>
    <w:rsid w:val="002A23A9"/>
    <w:rsid w:val="002A3E92"/>
    <w:rsid w:val="002A41CD"/>
    <w:rsid w:val="002A45E9"/>
    <w:rsid w:val="002A5A9E"/>
    <w:rsid w:val="002A6D02"/>
    <w:rsid w:val="002A6DCE"/>
    <w:rsid w:val="002A7A47"/>
    <w:rsid w:val="002B1165"/>
    <w:rsid w:val="002B2F63"/>
    <w:rsid w:val="002B3F29"/>
    <w:rsid w:val="002B4721"/>
    <w:rsid w:val="002B4D15"/>
    <w:rsid w:val="002B6109"/>
    <w:rsid w:val="002C05F5"/>
    <w:rsid w:val="002C0ADC"/>
    <w:rsid w:val="002C12BB"/>
    <w:rsid w:val="002C261F"/>
    <w:rsid w:val="002C49EC"/>
    <w:rsid w:val="002C525A"/>
    <w:rsid w:val="002C5519"/>
    <w:rsid w:val="002C5B65"/>
    <w:rsid w:val="002C6A4D"/>
    <w:rsid w:val="002C6CD5"/>
    <w:rsid w:val="002C7093"/>
    <w:rsid w:val="002C73E0"/>
    <w:rsid w:val="002D0901"/>
    <w:rsid w:val="002D1839"/>
    <w:rsid w:val="002D1919"/>
    <w:rsid w:val="002D3890"/>
    <w:rsid w:val="002D42B5"/>
    <w:rsid w:val="002D4930"/>
    <w:rsid w:val="002D494F"/>
    <w:rsid w:val="002D4D60"/>
    <w:rsid w:val="002D5097"/>
    <w:rsid w:val="002D6759"/>
    <w:rsid w:val="002D7D1A"/>
    <w:rsid w:val="002E03E2"/>
    <w:rsid w:val="002E1BC5"/>
    <w:rsid w:val="002E2197"/>
    <w:rsid w:val="002E3BBF"/>
    <w:rsid w:val="002E4642"/>
    <w:rsid w:val="002E6C7C"/>
    <w:rsid w:val="002E6FA6"/>
    <w:rsid w:val="002F2B19"/>
    <w:rsid w:val="002F55BB"/>
    <w:rsid w:val="00301842"/>
    <w:rsid w:val="0030449A"/>
    <w:rsid w:val="00305850"/>
    <w:rsid w:val="00307961"/>
    <w:rsid w:val="003103A1"/>
    <w:rsid w:val="00310CC9"/>
    <w:rsid w:val="00311CD3"/>
    <w:rsid w:val="00312329"/>
    <w:rsid w:val="00312491"/>
    <w:rsid w:val="003155C8"/>
    <w:rsid w:val="00315AC8"/>
    <w:rsid w:val="00315B8A"/>
    <w:rsid w:val="00316881"/>
    <w:rsid w:val="00317F49"/>
    <w:rsid w:val="003201B2"/>
    <w:rsid w:val="00320A4A"/>
    <w:rsid w:val="00321B28"/>
    <w:rsid w:val="00322F44"/>
    <w:rsid w:val="0032324C"/>
    <w:rsid w:val="00323C7F"/>
    <w:rsid w:val="00324FD4"/>
    <w:rsid w:val="00325870"/>
    <w:rsid w:val="00327F14"/>
    <w:rsid w:val="00330374"/>
    <w:rsid w:val="00332AF4"/>
    <w:rsid w:val="00332CA3"/>
    <w:rsid w:val="003349E2"/>
    <w:rsid w:val="00334DD8"/>
    <w:rsid w:val="00335B5B"/>
    <w:rsid w:val="00336FDA"/>
    <w:rsid w:val="00340299"/>
    <w:rsid w:val="00341515"/>
    <w:rsid w:val="003423F5"/>
    <w:rsid w:val="00344264"/>
    <w:rsid w:val="00350F16"/>
    <w:rsid w:val="00352993"/>
    <w:rsid w:val="00354B17"/>
    <w:rsid w:val="00354E31"/>
    <w:rsid w:val="0035516E"/>
    <w:rsid w:val="003559C9"/>
    <w:rsid w:val="0035704F"/>
    <w:rsid w:val="00360367"/>
    <w:rsid w:val="00360D13"/>
    <w:rsid w:val="00360F1E"/>
    <w:rsid w:val="00362138"/>
    <w:rsid w:val="0036228A"/>
    <w:rsid w:val="00362628"/>
    <w:rsid w:val="00362A83"/>
    <w:rsid w:val="0036349D"/>
    <w:rsid w:val="0036365E"/>
    <w:rsid w:val="003638D6"/>
    <w:rsid w:val="00364221"/>
    <w:rsid w:val="0036467E"/>
    <w:rsid w:val="00364AD7"/>
    <w:rsid w:val="003658A9"/>
    <w:rsid w:val="00365EAD"/>
    <w:rsid w:val="00365EB8"/>
    <w:rsid w:val="0036603B"/>
    <w:rsid w:val="00366280"/>
    <w:rsid w:val="00366305"/>
    <w:rsid w:val="00366343"/>
    <w:rsid w:val="00366B8F"/>
    <w:rsid w:val="00371B2A"/>
    <w:rsid w:val="00372593"/>
    <w:rsid w:val="0037504D"/>
    <w:rsid w:val="00375A28"/>
    <w:rsid w:val="00377833"/>
    <w:rsid w:val="00377ACB"/>
    <w:rsid w:val="003808D3"/>
    <w:rsid w:val="00380C40"/>
    <w:rsid w:val="00380E10"/>
    <w:rsid w:val="00380FED"/>
    <w:rsid w:val="00381336"/>
    <w:rsid w:val="0038214E"/>
    <w:rsid w:val="00382652"/>
    <w:rsid w:val="00382672"/>
    <w:rsid w:val="00383906"/>
    <w:rsid w:val="00383BEC"/>
    <w:rsid w:val="00384604"/>
    <w:rsid w:val="00384734"/>
    <w:rsid w:val="00384C8F"/>
    <w:rsid w:val="003854D5"/>
    <w:rsid w:val="0039047E"/>
    <w:rsid w:val="0039048A"/>
    <w:rsid w:val="0039075D"/>
    <w:rsid w:val="00390CFC"/>
    <w:rsid w:val="00390E86"/>
    <w:rsid w:val="00391522"/>
    <w:rsid w:val="00392AEA"/>
    <w:rsid w:val="00393AF8"/>
    <w:rsid w:val="00394D59"/>
    <w:rsid w:val="00395702"/>
    <w:rsid w:val="003957A5"/>
    <w:rsid w:val="003958B4"/>
    <w:rsid w:val="00395DCD"/>
    <w:rsid w:val="0039726A"/>
    <w:rsid w:val="003A48EC"/>
    <w:rsid w:val="003A4D13"/>
    <w:rsid w:val="003A554D"/>
    <w:rsid w:val="003A6936"/>
    <w:rsid w:val="003A79E6"/>
    <w:rsid w:val="003B04C1"/>
    <w:rsid w:val="003B1290"/>
    <w:rsid w:val="003B1676"/>
    <w:rsid w:val="003B1BC8"/>
    <w:rsid w:val="003B2B55"/>
    <w:rsid w:val="003B4DD0"/>
    <w:rsid w:val="003B6205"/>
    <w:rsid w:val="003B64C6"/>
    <w:rsid w:val="003B64E5"/>
    <w:rsid w:val="003B71A6"/>
    <w:rsid w:val="003B77DD"/>
    <w:rsid w:val="003C2653"/>
    <w:rsid w:val="003C3664"/>
    <w:rsid w:val="003C3D46"/>
    <w:rsid w:val="003C58BB"/>
    <w:rsid w:val="003C5D0C"/>
    <w:rsid w:val="003C6405"/>
    <w:rsid w:val="003C6633"/>
    <w:rsid w:val="003C6657"/>
    <w:rsid w:val="003C7BE4"/>
    <w:rsid w:val="003D0F0D"/>
    <w:rsid w:val="003D15ED"/>
    <w:rsid w:val="003D2A0F"/>
    <w:rsid w:val="003D2CB8"/>
    <w:rsid w:val="003D4C2D"/>
    <w:rsid w:val="003D4DE0"/>
    <w:rsid w:val="003D5F49"/>
    <w:rsid w:val="003D6D84"/>
    <w:rsid w:val="003D7822"/>
    <w:rsid w:val="003E088D"/>
    <w:rsid w:val="003E32E7"/>
    <w:rsid w:val="003E4991"/>
    <w:rsid w:val="003F0FB1"/>
    <w:rsid w:val="003F18E5"/>
    <w:rsid w:val="003F19FC"/>
    <w:rsid w:val="003F1B16"/>
    <w:rsid w:val="003F1EEC"/>
    <w:rsid w:val="003F30E8"/>
    <w:rsid w:val="003F3282"/>
    <w:rsid w:val="003F3557"/>
    <w:rsid w:val="003F5AB8"/>
    <w:rsid w:val="003F6A30"/>
    <w:rsid w:val="003F7458"/>
    <w:rsid w:val="00400E3A"/>
    <w:rsid w:val="0040117D"/>
    <w:rsid w:val="004014B9"/>
    <w:rsid w:val="004022DE"/>
    <w:rsid w:val="00405745"/>
    <w:rsid w:val="00405D6E"/>
    <w:rsid w:val="0040680D"/>
    <w:rsid w:val="004127DD"/>
    <w:rsid w:val="004137C0"/>
    <w:rsid w:val="00414202"/>
    <w:rsid w:val="00414ABC"/>
    <w:rsid w:val="00414F03"/>
    <w:rsid w:val="00415B30"/>
    <w:rsid w:val="004160C6"/>
    <w:rsid w:val="00417DE4"/>
    <w:rsid w:val="00420B5E"/>
    <w:rsid w:val="004240C5"/>
    <w:rsid w:val="00424A34"/>
    <w:rsid w:val="00424CB4"/>
    <w:rsid w:val="00425FA5"/>
    <w:rsid w:val="00426E5D"/>
    <w:rsid w:val="00426F31"/>
    <w:rsid w:val="00427C61"/>
    <w:rsid w:val="0043029F"/>
    <w:rsid w:val="00430C60"/>
    <w:rsid w:val="004311D0"/>
    <w:rsid w:val="004312F0"/>
    <w:rsid w:val="004313A4"/>
    <w:rsid w:val="00431799"/>
    <w:rsid w:val="00434381"/>
    <w:rsid w:val="0043524D"/>
    <w:rsid w:val="00436F23"/>
    <w:rsid w:val="00437FDF"/>
    <w:rsid w:val="004423EF"/>
    <w:rsid w:val="00443E2F"/>
    <w:rsid w:val="00444570"/>
    <w:rsid w:val="00450C5E"/>
    <w:rsid w:val="00451C9B"/>
    <w:rsid w:val="00452063"/>
    <w:rsid w:val="00452FCF"/>
    <w:rsid w:val="00454193"/>
    <w:rsid w:val="004546F1"/>
    <w:rsid w:val="00455A06"/>
    <w:rsid w:val="00455FBD"/>
    <w:rsid w:val="00456B91"/>
    <w:rsid w:val="00456DD0"/>
    <w:rsid w:val="00460204"/>
    <w:rsid w:val="0046046D"/>
    <w:rsid w:val="00460745"/>
    <w:rsid w:val="00460FD3"/>
    <w:rsid w:val="004616BE"/>
    <w:rsid w:val="004624D3"/>
    <w:rsid w:val="0046390A"/>
    <w:rsid w:val="00465669"/>
    <w:rsid w:val="00467134"/>
    <w:rsid w:val="004701EE"/>
    <w:rsid w:val="00470EFE"/>
    <w:rsid w:val="00471C75"/>
    <w:rsid w:val="00471F3D"/>
    <w:rsid w:val="00472F7C"/>
    <w:rsid w:val="00473507"/>
    <w:rsid w:val="004746ED"/>
    <w:rsid w:val="00474718"/>
    <w:rsid w:val="00474E36"/>
    <w:rsid w:val="00474EC3"/>
    <w:rsid w:val="004751AB"/>
    <w:rsid w:val="0047612C"/>
    <w:rsid w:val="00476F7E"/>
    <w:rsid w:val="004776C2"/>
    <w:rsid w:val="00480315"/>
    <w:rsid w:val="004803D9"/>
    <w:rsid w:val="00481A8F"/>
    <w:rsid w:val="00484728"/>
    <w:rsid w:val="00485C84"/>
    <w:rsid w:val="0048791E"/>
    <w:rsid w:val="00487F91"/>
    <w:rsid w:val="00491474"/>
    <w:rsid w:val="0049174B"/>
    <w:rsid w:val="00492491"/>
    <w:rsid w:val="004930E6"/>
    <w:rsid w:val="0049635B"/>
    <w:rsid w:val="00496B7D"/>
    <w:rsid w:val="00497A67"/>
    <w:rsid w:val="00497B1D"/>
    <w:rsid w:val="004A0B76"/>
    <w:rsid w:val="004A0FD1"/>
    <w:rsid w:val="004A3117"/>
    <w:rsid w:val="004A39C5"/>
    <w:rsid w:val="004A41C9"/>
    <w:rsid w:val="004A51A7"/>
    <w:rsid w:val="004A51DD"/>
    <w:rsid w:val="004A618F"/>
    <w:rsid w:val="004A6AFA"/>
    <w:rsid w:val="004B010D"/>
    <w:rsid w:val="004B33C6"/>
    <w:rsid w:val="004B37E8"/>
    <w:rsid w:val="004B4498"/>
    <w:rsid w:val="004B4957"/>
    <w:rsid w:val="004B5D86"/>
    <w:rsid w:val="004B5E7F"/>
    <w:rsid w:val="004B6D4F"/>
    <w:rsid w:val="004C0047"/>
    <w:rsid w:val="004C10D0"/>
    <w:rsid w:val="004C11E1"/>
    <w:rsid w:val="004C1E69"/>
    <w:rsid w:val="004C28EB"/>
    <w:rsid w:val="004C2DA5"/>
    <w:rsid w:val="004C3B3B"/>
    <w:rsid w:val="004C5C91"/>
    <w:rsid w:val="004D1BC7"/>
    <w:rsid w:val="004D1BDB"/>
    <w:rsid w:val="004D2F1B"/>
    <w:rsid w:val="004D33AC"/>
    <w:rsid w:val="004D45B6"/>
    <w:rsid w:val="004D57A6"/>
    <w:rsid w:val="004D601A"/>
    <w:rsid w:val="004E040E"/>
    <w:rsid w:val="004E0CA6"/>
    <w:rsid w:val="004E128C"/>
    <w:rsid w:val="004E1529"/>
    <w:rsid w:val="004E1A84"/>
    <w:rsid w:val="004E1CC7"/>
    <w:rsid w:val="004E269F"/>
    <w:rsid w:val="004E27E6"/>
    <w:rsid w:val="004E3D2C"/>
    <w:rsid w:val="004E43AC"/>
    <w:rsid w:val="004E48FF"/>
    <w:rsid w:val="004E54D0"/>
    <w:rsid w:val="004E6686"/>
    <w:rsid w:val="004E6E71"/>
    <w:rsid w:val="004E7806"/>
    <w:rsid w:val="004F0C02"/>
    <w:rsid w:val="004F1796"/>
    <w:rsid w:val="004F2319"/>
    <w:rsid w:val="004F2BAD"/>
    <w:rsid w:val="004F62C8"/>
    <w:rsid w:val="004F6B8F"/>
    <w:rsid w:val="004F761C"/>
    <w:rsid w:val="004F7B13"/>
    <w:rsid w:val="004F7DEB"/>
    <w:rsid w:val="005014F0"/>
    <w:rsid w:val="005016C5"/>
    <w:rsid w:val="00503944"/>
    <w:rsid w:val="00503A98"/>
    <w:rsid w:val="005043F6"/>
    <w:rsid w:val="00506184"/>
    <w:rsid w:val="00507651"/>
    <w:rsid w:val="00507AF8"/>
    <w:rsid w:val="00513019"/>
    <w:rsid w:val="005131A1"/>
    <w:rsid w:val="00514C73"/>
    <w:rsid w:val="0051531C"/>
    <w:rsid w:val="00515E87"/>
    <w:rsid w:val="00516585"/>
    <w:rsid w:val="00516B44"/>
    <w:rsid w:val="00516FFB"/>
    <w:rsid w:val="005171EB"/>
    <w:rsid w:val="00517715"/>
    <w:rsid w:val="00520EAD"/>
    <w:rsid w:val="00521081"/>
    <w:rsid w:val="00521554"/>
    <w:rsid w:val="00521D47"/>
    <w:rsid w:val="00523965"/>
    <w:rsid w:val="0052490C"/>
    <w:rsid w:val="005252D6"/>
    <w:rsid w:val="00525991"/>
    <w:rsid w:val="00526D82"/>
    <w:rsid w:val="0053010A"/>
    <w:rsid w:val="00532ECD"/>
    <w:rsid w:val="005334FF"/>
    <w:rsid w:val="00533754"/>
    <w:rsid w:val="00533914"/>
    <w:rsid w:val="00534AFF"/>
    <w:rsid w:val="00534FE2"/>
    <w:rsid w:val="00535038"/>
    <w:rsid w:val="00536352"/>
    <w:rsid w:val="0053679B"/>
    <w:rsid w:val="005401D3"/>
    <w:rsid w:val="005421F9"/>
    <w:rsid w:val="005424BE"/>
    <w:rsid w:val="00542701"/>
    <w:rsid w:val="005448BC"/>
    <w:rsid w:val="00545D6E"/>
    <w:rsid w:val="00545E75"/>
    <w:rsid w:val="005463E0"/>
    <w:rsid w:val="00546612"/>
    <w:rsid w:val="00546A33"/>
    <w:rsid w:val="005504A7"/>
    <w:rsid w:val="00550596"/>
    <w:rsid w:val="005510DE"/>
    <w:rsid w:val="0055125C"/>
    <w:rsid w:val="005514A1"/>
    <w:rsid w:val="005518A2"/>
    <w:rsid w:val="00554664"/>
    <w:rsid w:val="005579B6"/>
    <w:rsid w:val="00560161"/>
    <w:rsid w:val="00563823"/>
    <w:rsid w:val="00563C6C"/>
    <w:rsid w:val="005648DC"/>
    <w:rsid w:val="00565411"/>
    <w:rsid w:val="00566749"/>
    <w:rsid w:val="005671AD"/>
    <w:rsid w:val="0057080A"/>
    <w:rsid w:val="00570B88"/>
    <w:rsid w:val="00570C23"/>
    <w:rsid w:val="00570C8A"/>
    <w:rsid w:val="00570F03"/>
    <w:rsid w:val="00571877"/>
    <w:rsid w:val="00571CDB"/>
    <w:rsid w:val="00571CF4"/>
    <w:rsid w:val="00571FA3"/>
    <w:rsid w:val="005730E3"/>
    <w:rsid w:val="00573145"/>
    <w:rsid w:val="00573412"/>
    <w:rsid w:val="00573933"/>
    <w:rsid w:val="005770F8"/>
    <w:rsid w:val="0057739E"/>
    <w:rsid w:val="005776D1"/>
    <w:rsid w:val="00582C41"/>
    <w:rsid w:val="0058532B"/>
    <w:rsid w:val="0058797C"/>
    <w:rsid w:val="00587D9A"/>
    <w:rsid w:val="00590981"/>
    <w:rsid w:val="0059114A"/>
    <w:rsid w:val="0059288E"/>
    <w:rsid w:val="00592FF4"/>
    <w:rsid w:val="00594A00"/>
    <w:rsid w:val="00594E8C"/>
    <w:rsid w:val="005959AE"/>
    <w:rsid w:val="00595E7E"/>
    <w:rsid w:val="00595FEB"/>
    <w:rsid w:val="0059615B"/>
    <w:rsid w:val="00596750"/>
    <w:rsid w:val="005A034A"/>
    <w:rsid w:val="005A0624"/>
    <w:rsid w:val="005A1D8A"/>
    <w:rsid w:val="005A2873"/>
    <w:rsid w:val="005A2C15"/>
    <w:rsid w:val="005A3A0F"/>
    <w:rsid w:val="005A4334"/>
    <w:rsid w:val="005A436C"/>
    <w:rsid w:val="005A4C88"/>
    <w:rsid w:val="005A60B6"/>
    <w:rsid w:val="005A6610"/>
    <w:rsid w:val="005A7352"/>
    <w:rsid w:val="005B23CF"/>
    <w:rsid w:val="005B2507"/>
    <w:rsid w:val="005B25F2"/>
    <w:rsid w:val="005B4272"/>
    <w:rsid w:val="005B5812"/>
    <w:rsid w:val="005B7334"/>
    <w:rsid w:val="005B75DE"/>
    <w:rsid w:val="005C0673"/>
    <w:rsid w:val="005C06D8"/>
    <w:rsid w:val="005C2F62"/>
    <w:rsid w:val="005C37DA"/>
    <w:rsid w:val="005C4244"/>
    <w:rsid w:val="005C5303"/>
    <w:rsid w:val="005C5A90"/>
    <w:rsid w:val="005C5E84"/>
    <w:rsid w:val="005C6CB4"/>
    <w:rsid w:val="005D10D1"/>
    <w:rsid w:val="005D14AA"/>
    <w:rsid w:val="005D19D1"/>
    <w:rsid w:val="005D2522"/>
    <w:rsid w:val="005D3F3B"/>
    <w:rsid w:val="005D461E"/>
    <w:rsid w:val="005D4ABE"/>
    <w:rsid w:val="005D4BF9"/>
    <w:rsid w:val="005D51E1"/>
    <w:rsid w:val="005D5802"/>
    <w:rsid w:val="005D5CCB"/>
    <w:rsid w:val="005D667D"/>
    <w:rsid w:val="005E0CC1"/>
    <w:rsid w:val="005E1432"/>
    <w:rsid w:val="005E1C8B"/>
    <w:rsid w:val="005E2578"/>
    <w:rsid w:val="005E3167"/>
    <w:rsid w:val="005E411B"/>
    <w:rsid w:val="005E4307"/>
    <w:rsid w:val="005E55FC"/>
    <w:rsid w:val="005E6531"/>
    <w:rsid w:val="005E7474"/>
    <w:rsid w:val="005E770F"/>
    <w:rsid w:val="005E777C"/>
    <w:rsid w:val="005F0213"/>
    <w:rsid w:val="005F0FB9"/>
    <w:rsid w:val="005F2BCE"/>
    <w:rsid w:val="005F2E35"/>
    <w:rsid w:val="005F56B5"/>
    <w:rsid w:val="005F5E64"/>
    <w:rsid w:val="005F7B86"/>
    <w:rsid w:val="00600821"/>
    <w:rsid w:val="006021DA"/>
    <w:rsid w:val="0060264B"/>
    <w:rsid w:val="00606031"/>
    <w:rsid w:val="006063C9"/>
    <w:rsid w:val="00611BBB"/>
    <w:rsid w:val="006124D9"/>
    <w:rsid w:val="00612A78"/>
    <w:rsid w:val="0061442A"/>
    <w:rsid w:val="0061684C"/>
    <w:rsid w:val="00617B47"/>
    <w:rsid w:val="0062002E"/>
    <w:rsid w:val="006203BF"/>
    <w:rsid w:val="0062043C"/>
    <w:rsid w:val="00620FA3"/>
    <w:rsid w:val="0062249A"/>
    <w:rsid w:val="0062253C"/>
    <w:rsid w:val="00622817"/>
    <w:rsid w:val="00622D3B"/>
    <w:rsid w:val="0062356A"/>
    <w:rsid w:val="00624944"/>
    <w:rsid w:val="0062498D"/>
    <w:rsid w:val="00625131"/>
    <w:rsid w:val="00625320"/>
    <w:rsid w:val="006253DE"/>
    <w:rsid w:val="006253FB"/>
    <w:rsid w:val="0062575F"/>
    <w:rsid w:val="00625F84"/>
    <w:rsid w:val="00626042"/>
    <w:rsid w:val="00626AE8"/>
    <w:rsid w:val="0062713F"/>
    <w:rsid w:val="006274EA"/>
    <w:rsid w:val="00627D78"/>
    <w:rsid w:val="0063225D"/>
    <w:rsid w:val="0063382A"/>
    <w:rsid w:val="00633FAF"/>
    <w:rsid w:val="00634CAC"/>
    <w:rsid w:val="00635504"/>
    <w:rsid w:val="0063782B"/>
    <w:rsid w:val="00637BFD"/>
    <w:rsid w:val="006421EB"/>
    <w:rsid w:val="006425C9"/>
    <w:rsid w:val="00645AF7"/>
    <w:rsid w:val="00646387"/>
    <w:rsid w:val="00646407"/>
    <w:rsid w:val="00647F0A"/>
    <w:rsid w:val="006516B1"/>
    <w:rsid w:val="00652D81"/>
    <w:rsid w:val="0065364F"/>
    <w:rsid w:val="00653ECF"/>
    <w:rsid w:val="00654040"/>
    <w:rsid w:val="00654C61"/>
    <w:rsid w:val="00655CBF"/>
    <w:rsid w:val="00655DC1"/>
    <w:rsid w:val="0065606C"/>
    <w:rsid w:val="00656DA0"/>
    <w:rsid w:val="00656F36"/>
    <w:rsid w:val="00657C00"/>
    <w:rsid w:val="0066252D"/>
    <w:rsid w:val="00662A51"/>
    <w:rsid w:val="00662D1B"/>
    <w:rsid w:val="00663C1E"/>
    <w:rsid w:val="00665B99"/>
    <w:rsid w:val="006660A2"/>
    <w:rsid w:val="00667522"/>
    <w:rsid w:val="00667AEC"/>
    <w:rsid w:val="00670355"/>
    <w:rsid w:val="00670AEC"/>
    <w:rsid w:val="00670E47"/>
    <w:rsid w:val="006712C3"/>
    <w:rsid w:val="00672BE7"/>
    <w:rsid w:val="006733FF"/>
    <w:rsid w:val="00674D8D"/>
    <w:rsid w:val="00675F31"/>
    <w:rsid w:val="00676EBC"/>
    <w:rsid w:val="0068049B"/>
    <w:rsid w:val="00680F0D"/>
    <w:rsid w:val="00681491"/>
    <w:rsid w:val="00681568"/>
    <w:rsid w:val="0068184D"/>
    <w:rsid w:val="00682104"/>
    <w:rsid w:val="00682F7D"/>
    <w:rsid w:val="00686047"/>
    <w:rsid w:val="006869BB"/>
    <w:rsid w:val="006877CC"/>
    <w:rsid w:val="006901EB"/>
    <w:rsid w:val="00690A64"/>
    <w:rsid w:val="00690D46"/>
    <w:rsid w:val="00691457"/>
    <w:rsid w:val="006935E6"/>
    <w:rsid w:val="00693CEC"/>
    <w:rsid w:val="00693E3B"/>
    <w:rsid w:val="006944ED"/>
    <w:rsid w:val="00694816"/>
    <w:rsid w:val="006952CA"/>
    <w:rsid w:val="00696406"/>
    <w:rsid w:val="0069752F"/>
    <w:rsid w:val="006A1313"/>
    <w:rsid w:val="006A1681"/>
    <w:rsid w:val="006A1861"/>
    <w:rsid w:val="006A1BAD"/>
    <w:rsid w:val="006A1DD9"/>
    <w:rsid w:val="006A2BD5"/>
    <w:rsid w:val="006A2D57"/>
    <w:rsid w:val="006A3B8B"/>
    <w:rsid w:val="006A4E82"/>
    <w:rsid w:val="006A58C5"/>
    <w:rsid w:val="006A5A9C"/>
    <w:rsid w:val="006A637E"/>
    <w:rsid w:val="006A7653"/>
    <w:rsid w:val="006A794F"/>
    <w:rsid w:val="006B2854"/>
    <w:rsid w:val="006B30B5"/>
    <w:rsid w:val="006B3BD3"/>
    <w:rsid w:val="006B428A"/>
    <w:rsid w:val="006B4612"/>
    <w:rsid w:val="006B47DE"/>
    <w:rsid w:val="006B4D81"/>
    <w:rsid w:val="006B5017"/>
    <w:rsid w:val="006B6360"/>
    <w:rsid w:val="006B6BCC"/>
    <w:rsid w:val="006B7262"/>
    <w:rsid w:val="006C45AB"/>
    <w:rsid w:val="006C727E"/>
    <w:rsid w:val="006D0976"/>
    <w:rsid w:val="006D1103"/>
    <w:rsid w:val="006D136A"/>
    <w:rsid w:val="006D2963"/>
    <w:rsid w:val="006D2BC4"/>
    <w:rsid w:val="006D3225"/>
    <w:rsid w:val="006D71A8"/>
    <w:rsid w:val="006D77A4"/>
    <w:rsid w:val="006E04E4"/>
    <w:rsid w:val="006E0ACF"/>
    <w:rsid w:val="006E0CF9"/>
    <w:rsid w:val="006E173C"/>
    <w:rsid w:val="006E1A1B"/>
    <w:rsid w:val="006E29AF"/>
    <w:rsid w:val="006E4D20"/>
    <w:rsid w:val="006E4FCA"/>
    <w:rsid w:val="006E686A"/>
    <w:rsid w:val="006F01B7"/>
    <w:rsid w:val="006F029F"/>
    <w:rsid w:val="006F1370"/>
    <w:rsid w:val="006F2A27"/>
    <w:rsid w:val="006F4E4E"/>
    <w:rsid w:val="006F70A2"/>
    <w:rsid w:val="006F70E9"/>
    <w:rsid w:val="007002A1"/>
    <w:rsid w:val="0070161C"/>
    <w:rsid w:val="00701F40"/>
    <w:rsid w:val="007034FD"/>
    <w:rsid w:val="00703C41"/>
    <w:rsid w:val="007040AF"/>
    <w:rsid w:val="007047E8"/>
    <w:rsid w:val="00705148"/>
    <w:rsid w:val="00705E90"/>
    <w:rsid w:val="00706F09"/>
    <w:rsid w:val="00706FB0"/>
    <w:rsid w:val="00707D97"/>
    <w:rsid w:val="00715B99"/>
    <w:rsid w:val="00715C58"/>
    <w:rsid w:val="00716316"/>
    <w:rsid w:val="007163FE"/>
    <w:rsid w:val="00720EA9"/>
    <w:rsid w:val="00721DB1"/>
    <w:rsid w:val="007224A7"/>
    <w:rsid w:val="00722974"/>
    <w:rsid w:val="007240F1"/>
    <w:rsid w:val="00724A5B"/>
    <w:rsid w:val="00724BD6"/>
    <w:rsid w:val="00725F92"/>
    <w:rsid w:val="00726A68"/>
    <w:rsid w:val="00731128"/>
    <w:rsid w:val="00731D9A"/>
    <w:rsid w:val="0073457E"/>
    <w:rsid w:val="00734D12"/>
    <w:rsid w:val="0073636F"/>
    <w:rsid w:val="00736F17"/>
    <w:rsid w:val="00737FA2"/>
    <w:rsid w:val="007405F1"/>
    <w:rsid w:val="00740688"/>
    <w:rsid w:val="0074353A"/>
    <w:rsid w:val="0074441C"/>
    <w:rsid w:val="007448A5"/>
    <w:rsid w:val="00745D48"/>
    <w:rsid w:val="007508C0"/>
    <w:rsid w:val="00751A7F"/>
    <w:rsid w:val="00754A61"/>
    <w:rsid w:val="0075555C"/>
    <w:rsid w:val="00755B33"/>
    <w:rsid w:val="00757938"/>
    <w:rsid w:val="00760EE3"/>
    <w:rsid w:val="0076147D"/>
    <w:rsid w:val="0076265B"/>
    <w:rsid w:val="00762944"/>
    <w:rsid w:val="00762DA3"/>
    <w:rsid w:val="007633EF"/>
    <w:rsid w:val="00763DA2"/>
    <w:rsid w:val="007642FD"/>
    <w:rsid w:val="00765219"/>
    <w:rsid w:val="007709E4"/>
    <w:rsid w:val="007712A5"/>
    <w:rsid w:val="00773542"/>
    <w:rsid w:val="00773573"/>
    <w:rsid w:val="00775963"/>
    <w:rsid w:val="00775DA0"/>
    <w:rsid w:val="00775E83"/>
    <w:rsid w:val="00776EB7"/>
    <w:rsid w:val="00776ED9"/>
    <w:rsid w:val="00777FC6"/>
    <w:rsid w:val="007805BE"/>
    <w:rsid w:val="00780E77"/>
    <w:rsid w:val="007817D3"/>
    <w:rsid w:val="00782EB5"/>
    <w:rsid w:val="00783197"/>
    <w:rsid w:val="00783F32"/>
    <w:rsid w:val="007840A3"/>
    <w:rsid w:val="007840D5"/>
    <w:rsid w:val="00784811"/>
    <w:rsid w:val="007858D2"/>
    <w:rsid w:val="00786714"/>
    <w:rsid w:val="007904B9"/>
    <w:rsid w:val="00791CC1"/>
    <w:rsid w:val="00791F11"/>
    <w:rsid w:val="0079632A"/>
    <w:rsid w:val="007971D7"/>
    <w:rsid w:val="007A003A"/>
    <w:rsid w:val="007A0585"/>
    <w:rsid w:val="007A0838"/>
    <w:rsid w:val="007A15AF"/>
    <w:rsid w:val="007A4163"/>
    <w:rsid w:val="007A4546"/>
    <w:rsid w:val="007A56B1"/>
    <w:rsid w:val="007A7EA8"/>
    <w:rsid w:val="007B0662"/>
    <w:rsid w:val="007B0F20"/>
    <w:rsid w:val="007B2135"/>
    <w:rsid w:val="007B2B3B"/>
    <w:rsid w:val="007B2CE8"/>
    <w:rsid w:val="007B2DCC"/>
    <w:rsid w:val="007B33C3"/>
    <w:rsid w:val="007B4271"/>
    <w:rsid w:val="007B46C6"/>
    <w:rsid w:val="007B54CE"/>
    <w:rsid w:val="007B5C42"/>
    <w:rsid w:val="007B6885"/>
    <w:rsid w:val="007B689B"/>
    <w:rsid w:val="007B7409"/>
    <w:rsid w:val="007C0EA8"/>
    <w:rsid w:val="007C13DC"/>
    <w:rsid w:val="007C1C9A"/>
    <w:rsid w:val="007C632F"/>
    <w:rsid w:val="007C76C7"/>
    <w:rsid w:val="007C7D14"/>
    <w:rsid w:val="007D0EFA"/>
    <w:rsid w:val="007D124B"/>
    <w:rsid w:val="007D16CD"/>
    <w:rsid w:val="007D1AF3"/>
    <w:rsid w:val="007D5309"/>
    <w:rsid w:val="007D5A4C"/>
    <w:rsid w:val="007D6E46"/>
    <w:rsid w:val="007E297D"/>
    <w:rsid w:val="007E29CF"/>
    <w:rsid w:val="007E328D"/>
    <w:rsid w:val="007E32F1"/>
    <w:rsid w:val="007E450B"/>
    <w:rsid w:val="007E65AC"/>
    <w:rsid w:val="007E6BA6"/>
    <w:rsid w:val="007E6FF7"/>
    <w:rsid w:val="007F0481"/>
    <w:rsid w:val="007F0A7A"/>
    <w:rsid w:val="007F0B1E"/>
    <w:rsid w:val="007F0EA3"/>
    <w:rsid w:val="007F14F5"/>
    <w:rsid w:val="007F2604"/>
    <w:rsid w:val="007F3841"/>
    <w:rsid w:val="007F3ABE"/>
    <w:rsid w:val="007F3D01"/>
    <w:rsid w:val="007F41F6"/>
    <w:rsid w:val="007F4299"/>
    <w:rsid w:val="007F484D"/>
    <w:rsid w:val="007F52FB"/>
    <w:rsid w:val="007F712F"/>
    <w:rsid w:val="007F741B"/>
    <w:rsid w:val="007F752F"/>
    <w:rsid w:val="007F7B86"/>
    <w:rsid w:val="008011D8"/>
    <w:rsid w:val="00801928"/>
    <w:rsid w:val="00802044"/>
    <w:rsid w:val="00802148"/>
    <w:rsid w:val="00802809"/>
    <w:rsid w:val="00803892"/>
    <w:rsid w:val="00803AB3"/>
    <w:rsid w:val="008047AF"/>
    <w:rsid w:val="00804FEF"/>
    <w:rsid w:val="0080736D"/>
    <w:rsid w:val="00807F4B"/>
    <w:rsid w:val="00810845"/>
    <w:rsid w:val="008114B3"/>
    <w:rsid w:val="00811C77"/>
    <w:rsid w:val="00811FD6"/>
    <w:rsid w:val="00812103"/>
    <w:rsid w:val="008122D3"/>
    <w:rsid w:val="00813772"/>
    <w:rsid w:val="00814587"/>
    <w:rsid w:val="0081640A"/>
    <w:rsid w:val="0081729B"/>
    <w:rsid w:val="0081734D"/>
    <w:rsid w:val="00817418"/>
    <w:rsid w:val="00821F50"/>
    <w:rsid w:val="00822241"/>
    <w:rsid w:val="00822D44"/>
    <w:rsid w:val="00823592"/>
    <w:rsid w:val="00823997"/>
    <w:rsid w:val="00824966"/>
    <w:rsid w:val="00826CB9"/>
    <w:rsid w:val="00826F8C"/>
    <w:rsid w:val="00827B9A"/>
    <w:rsid w:val="00827C2C"/>
    <w:rsid w:val="00830549"/>
    <w:rsid w:val="00831187"/>
    <w:rsid w:val="0083137D"/>
    <w:rsid w:val="00832012"/>
    <w:rsid w:val="00834349"/>
    <w:rsid w:val="00835E51"/>
    <w:rsid w:val="008362AF"/>
    <w:rsid w:val="0083636F"/>
    <w:rsid w:val="00836EB6"/>
    <w:rsid w:val="00837A65"/>
    <w:rsid w:val="0084044B"/>
    <w:rsid w:val="00840605"/>
    <w:rsid w:val="00840B81"/>
    <w:rsid w:val="00841692"/>
    <w:rsid w:val="008417C4"/>
    <w:rsid w:val="00843830"/>
    <w:rsid w:val="00844D3A"/>
    <w:rsid w:val="00846C2E"/>
    <w:rsid w:val="00852CBE"/>
    <w:rsid w:val="00853861"/>
    <w:rsid w:val="0085417F"/>
    <w:rsid w:val="00854505"/>
    <w:rsid w:val="00856D5E"/>
    <w:rsid w:val="008574DC"/>
    <w:rsid w:val="00857FCF"/>
    <w:rsid w:val="00860C41"/>
    <w:rsid w:val="00860D57"/>
    <w:rsid w:val="00861006"/>
    <w:rsid w:val="00861D07"/>
    <w:rsid w:val="00862093"/>
    <w:rsid w:val="0086234F"/>
    <w:rsid w:val="00863EBA"/>
    <w:rsid w:val="00864755"/>
    <w:rsid w:val="008648ED"/>
    <w:rsid w:val="00864B4D"/>
    <w:rsid w:val="00865029"/>
    <w:rsid w:val="00865EE0"/>
    <w:rsid w:val="008663DA"/>
    <w:rsid w:val="00866871"/>
    <w:rsid w:val="00866CEB"/>
    <w:rsid w:val="00866EB2"/>
    <w:rsid w:val="008674A0"/>
    <w:rsid w:val="008713B9"/>
    <w:rsid w:val="008713C5"/>
    <w:rsid w:val="0087155F"/>
    <w:rsid w:val="00871B5A"/>
    <w:rsid w:val="00871DD3"/>
    <w:rsid w:val="00871E13"/>
    <w:rsid w:val="00872673"/>
    <w:rsid w:val="008726A8"/>
    <w:rsid w:val="00872CE8"/>
    <w:rsid w:val="00873C00"/>
    <w:rsid w:val="0087402A"/>
    <w:rsid w:val="00874344"/>
    <w:rsid w:val="00874839"/>
    <w:rsid w:val="0087492B"/>
    <w:rsid w:val="008839C9"/>
    <w:rsid w:val="00884AB9"/>
    <w:rsid w:val="00884ED6"/>
    <w:rsid w:val="00885FDE"/>
    <w:rsid w:val="008860EF"/>
    <w:rsid w:val="00886522"/>
    <w:rsid w:val="0088709D"/>
    <w:rsid w:val="00890183"/>
    <w:rsid w:val="00890ADE"/>
    <w:rsid w:val="00892D6F"/>
    <w:rsid w:val="00893315"/>
    <w:rsid w:val="008939D6"/>
    <w:rsid w:val="00894527"/>
    <w:rsid w:val="00894751"/>
    <w:rsid w:val="00896F3C"/>
    <w:rsid w:val="00896F61"/>
    <w:rsid w:val="00897187"/>
    <w:rsid w:val="008974CD"/>
    <w:rsid w:val="008A00E2"/>
    <w:rsid w:val="008A2675"/>
    <w:rsid w:val="008A3993"/>
    <w:rsid w:val="008A4778"/>
    <w:rsid w:val="008A4D9F"/>
    <w:rsid w:val="008A692C"/>
    <w:rsid w:val="008A70ED"/>
    <w:rsid w:val="008B0DD7"/>
    <w:rsid w:val="008B340E"/>
    <w:rsid w:val="008B37C5"/>
    <w:rsid w:val="008B3AB0"/>
    <w:rsid w:val="008B3E18"/>
    <w:rsid w:val="008B4888"/>
    <w:rsid w:val="008B4DED"/>
    <w:rsid w:val="008B51EA"/>
    <w:rsid w:val="008B5680"/>
    <w:rsid w:val="008B586D"/>
    <w:rsid w:val="008B642B"/>
    <w:rsid w:val="008B7797"/>
    <w:rsid w:val="008B7CBE"/>
    <w:rsid w:val="008C179D"/>
    <w:rsid w:val="008C199E"/>
    <w:rsid w:val="008C432E"/>
    <w:rsid w:val="008C539E"/>
    <w:rsid w:val="008C580B"/>
    <w:rsid w:val="008C6F3A"/>
    <w:rsid w:val="008C7FF8"/>
    <w:rsid w:val="008D0943"/>
    <w:rsid w:val="008D0E31"/>
    <w:rsid w:val="008D3752"/>
    <w:rsid w:val="008D3CD6"/>
    <w:rsid w:val="008D4B3A"/>
    <w:rsid w:val="008D6A4A"/>
    <w:rsid w:val="008D7CFA"/>
    <w:rsid w:val="008E08CA"/>
    <w:rsid w:val="008E2166"/>
    <w:rsid w:val="008E27F7"/>
    <w:rsid w:val="008E39F5"/>
    <w:rsid w:val="008E3D0D"/>
    <w:rsid w:val="008E562B"/>
    <w:rsid w:val="008E581F"/>
    <w:rsid w:val="008E6780"/>
    <w:rsid w:val="008E6C82"/>
    <w:rsid w:val="008E6D5E"/>
    <w:rsid w:val="008F02EC"/>
    <w:rsid w:val="008F048C"/>
    <w:rsid w:val="008F05BD"/>
    <w:rsid w:val="008F1056"/>
    <w:rsid w:val="008F1632"/>
    <w:rsid w:val="008F2555"/>
    <w:rsid w:val="008F2684"/>
    <w:rsid w:val="008F2D33"/>
    <w:rsid w:val="008F2E65"/>
    <w:rsid w:val="008F330F"/>
    <w:rsid w:val="008F4FB5"/>
    <w:rsid w:val="008F7ADF"/>
    <w:rsid w:val="00900E7F"/>
    <w:rsid w:val="009015C4"/>
    <w:rsid w:val="0090246A"/>
    <w:rsid w:val="009030A2"/>
    <w:rsid w:val="00903E1F"/>
    <w:rsid w:val="00905533"/>
    <w:rsid w:val="00905901"/>
    <w:rsid w:val="00905A72"/>
    <w:rsid w:val="00906D3D"/>
    <w:rsid w:val="0090750C"/>
    <w:rsid w:val="00907DDF"/>
    <w:rsid w:val="009106A2"/>
    <w:rsid w:val="009127C0"/>
    <w:rsid w:val="0091374E"/>
    <w:rsid w:val="009139EA"/>
    <w:rsid w:val="00914251"/>
    <w:rsid w:val="009149F5"/>
    <w:rsid w:val="009155C3"/>
    <w:rsid w:val="00916126"/>
    <w:rsid w:val="00916EB2"/>
    <w:rsid w:val="009179D1"/>
    <w:rsid w:val="00917DF5"/>
    <w:rsid w:val="009213BE"/>
    <w:rsid w:val="00923C50"/>
    <w:rsid w:val="00926BAC"/>
    <w:rsid w:val="00927990"/>
    <w:rsid w:val="00927B25"/>
    <w:rsid w:val="0093134C"/>
    <w:rsid w:val="00931A7D"/>
    <w:rsid w:val="00931ED4"/>
    <w:rsid w:val="00933AF7"/>
    <w:rsid w:val="009373F2"/>
    <w:rsid w:val="009412FA"/>
    <w:rsid w:val="009421E4"/>
    <w:rsid w:val="0094233B"/>
    <w:rsid w:val="00943402"/>
    <w:rsid w:val="0094341E"/>
    <w:rsid w:val="00943832"/>
    <w:rsid w:val="00944842"/>
    <w:rsid w:val="009451AE"/>
    <w:rsid w:val="00945BA3"/>
    <w:rsid w:val="0094713D"/>
    <w:rsid w:val="0095010A"/>
    <w:rsid w:val="0095433F"/>
    <w:rsid w:val="009545A8"/>
    <w:rsid w:val="00956056"/>
    <w:rsid w:val="00960A92"/>
    <w:rsid w:val="00962284"/>
    <w:rsid w:val="00965B37"/>
    <w:rsid w:val="00966BBE"/>
    <w:rsid w:val="00967CF3"/>
    <w:rsid w:val="00971744"/>
    <w:rsid w:val="00972CBE"/>
    <w:rsid w:val="00973480"/>
    <w:rsid w:val="00973909"/>
    <w:rsid w:val="00973B34"/>
    <w:rsid w:val="00974252"/>
    <w:rsid w:val="00974B72"/>
    <w:rsid w:val="00976590"/>
    <w:rsid w:val="00976B10"/>
    <w:rsid w:val="00976C68"/>
    <w:rsid w:val="00976DFE"/>
    <w:rsid w:val="009773D6"/>
    <w:rsid w:val="009774C0"/>
    <w:rsid w:val="0098145E"/>
    <w:rsid w:val="00981FE0"/>
    <w:rsid w:val="00982EDC"/>
    <w:rsid w:val="00984943"/>
    <w:rsid w:val="00987344"/>
    <w:rsid w:val="0099130D"/>
    <w:rsid w:val="00993048"/>
    <w:rsid w:val="00994332"/>
    <w:rsid w:val="00994D15"/>
    <w:rsid w:val="00995606"/>
    <w:rsid w:val="00996069"/>
    <w:rsid w:val="009A017F"/>
    <w:rsid w:val="009A19CA"/>
    <w:rsid w:val="009A1A59"/>
    <w:rsid w:val="009A3E45"/>
    <w:rsid w:val="009A55CA"/>
    <w:rsid w:val="009A5C27"/>
    <w:rsid w:val="009A6391"/>
    <w:rsid w:val="009B2753"/>
    <w:rsid w:val="009B4774"/>
    <w:rsid w:val="009B4929"/>
    <w:rsid w:val="009B54AB"/>
    <w:rsid w:val="009B5F0D"/>
    <w:rsid w:val="009B625E"/>
    <w:rsid w:val="009B685D"/>
    <w:rsid w:val="009B71F5"/>
    <w:rsid w:val="009B7463"/>
    <w:rsid w:val="009B7499"/>
    <w:rsid w:val="009B77EA"/>
    <w:rsid w:val="009C1BC7"/>
    <w:rsid w:val="009C2F3D"/>
    <w:rsid w:val="009C49A3"/>
    <w:rsid w:val="009C4CA8"/>
    <w:rsid w:val="009C510B"/>
    <w:rsid w:val="009C5325"/>
    <w:rsid w:val="009C55C6"/>
    <w:rsid w:val="009C5B6A"/>
    <w:rsid w:val="009C698D"/>
    <w:rsid w:val="009C7128"/>
    <w:rsid w:val="009D1D5F"/>
    <w:rsid w:val="009D2318"/>
    <w:rsid w:val="009D2D2A"/>
    <w:rsid w:val="009D335E"/>
    <w:rsid w:val="009D392B"/>
    <w:rsid w:val="009D39A9"/>
    <w:rsid w:val="009D40A6"/>
    <w:rsid w:val="009D64CA"/>
    <w:rsid w:val="009E045F"/>
    <w:rsid w:val="009E113D"/>
    <w:rsid w:val="009E19BD"/>
    <w:rsid w:val="009E1E27"/>
    <w:rsid w:val="009E3A7C"/>
    <w:rsid w:val="009E5565"/>
    <w:rsid w:val="009E5955"/>
    <w:rsid w:val="009E7296"/>
    <w:rsid w:val="009E7F34"/>
    <w:rsid w:val="009F06BA"/>
    <w:rsid w:val="009F0D2E"/>
    <w:rsid w:val="009F29FB"/>
    <w:rsid w:val="009F4643"/>
    <w:rsid w:val="009F6C4D"/>
    <w:rsid w:val="009F6F17"/>
    <w:rsid w:val="009F6F72"/>
    <w:rsid w:val="00A00FBD"/>
    <w:rsid w:val="00A0218A"/>
    <w:rsid w:val="00A028E4"/>
    <w:rsid w:val="00A03E23"/>
    <w:rsid w:val="00A04805"/>
    <w:rsid w:val="00A04852"/>
    <w:rsid w:val="00A04F3C"/>
    <w:rsid w:val="00A04FBD"/>
    <w:rsid w:val="00A0606D"/>
    <w:rsid w:val="00A0618A"/>
    <w:rsid w:val="00A07951"/>
    <w:rsid w:val="00A10D16"/>
    <w:rsid w:val="00A12E3D"/>
    <w:rsid w:val="00A130E6"/>
    <w:rsid w:val="00A1319A"/>
    <w:rsid w:val="00A13D81"/>
    <w:rsid w:val="00A15599"/>
    <w:rsid w:val="00A15DAF"/>
    <w:rsid w:val="00A160AF"/>
    <w:rsid w:val="00A175E9"/>
    <w:rsid w:val="00A204FA"/>
    <w:rsid w:val="00A209DE"/>
    <w:rsid w:val="00A20A01"/>
    <w:rsid w:val="00A20B1F"/>
    <w:rsid w:val="00A2194D"/>
    <w:rsid w:val="00A21B1A"/>
    <w:rsid w:val="00A22B5B"/>
    <w:rsid w:val="00A22BA6"/>
    <w:rsid w:val="00A23BA6"/>
    <w:rsid w:val="00A249EF"/>
    <w:rsid w:val="00A24E5B"/>
    <w:rsid w:val="00A25A19"/>
    <w:rsid w:val="00A25C38"/>
    <w:rsid w:val="00A2680F"/>
    <w:rsid w:val="00A27321"/>
    <w:rsid w:val="00A304D3"/>
    <w:rsid w:val="00A310C4"/>
    <w:rsid w:val="00A31292"/>
    <w:rsid w:val="00A326E8"/>
    <w:rsid w:val="00A33EA1"/>
    <w:rsid w:val="00A3648E"/>
    <w:rsid w:val="00A3723B"/>
    <w:rsid w:val="00A436CE"/>
    <w:rsid w:val="00A443FB"/>
    <w:rsid w:val="00A44650"/>
    <w:rsid w:val="00A44A63"/>
    <w:rsid w:val="00A44EAF"/>
    <w:rsid w:val="00A458CD"/>
    <w:rsid w:val="00A45FF5"/>
    <w:rsid w:val="00A46B26"/>
    <w:rsid w:val="00A46BD3"/>
    <w:rsid w:val="00A46E17"/>
    <w:rsid w:val="00A46F58"/>
    <w:rsid w:val="00A47026"/>
    <w:rsid w:val="00A5041D"/>
    <w:rsid w:val="00A50D4C"/>
    <w:rsid w:val="00A511DA"/>
    <w:rsid w:val="00A51400"/>
    <w:rsid w:val="00A51CFF"/>
    <w:rsid w:val="00A52087"/>
    <w:rsid w:val="00A524A1"/>
    <w:rsid w:val="00A529F8"/>
    <w:rsid w:val="00A52A7E"/>
    <w:rsid w:val="00A530F9"/>
    <w:rsid w:val="00A532F5"/>
    <w:rsid w:val="00A538B9"/>
    <w:rsid w:val="00A548BA"/>
    <w:rsid w:val="00A5556B"/>
    <w:rsid w:val="00A56790"/>
    <w:rsid w:val="00A56E3A"/>
    <w:rsid w:val="00A56F69"/>
    <w:rsid w:val="00A6007E"/>
    <w:rsid w:val="00A610CF"/>
    <w:rsid w:val="00A61A6C"/>
    <w:rsid w:val="00A63B91"/>
    <w:rsid w:val="00A64D00"/>
    <w:rsid w:val="00A65236"/>
    <w:rsid w:val="00A65C87"/>
    <w:rsid w:val="00A6752D"/>
    <w:rsid w:val="00A702E7"/>
    <w:rsid w:val="00A71654"/>
    <w:rsid w:val="00A717FC"/>
    <w:rsid w:val="00A71B77"/>
    <w:rsid w:val="00A71FE4"/>
    <w:rsid w:val="00A72DDD"/>
    <w:rsid w:val="00A731B6"/>
    <w:rsid w:val="00A739FD"/>
    <w:rsid w:val="00A74496"/>
    <w:rsid w:val="00A746B4"/>
    <w:rsid w:val="00A7474D"/>
    <w:rsid w:val="00A756EF"/>
    <w:rsid w:val="00A75E27"/>
    <w:rsid w:val="00A76171"/>
    <w:rsid w:val="00A76630"/>
    <w:rsid w:val="00A77548"/>
    <w:rsid w:val="00A77B6F"/>
    <w:rsid w:val="00A80889"/>
    <w:rsid w:val="00A8340F"/>
    <w:rsid w:val="00A83E18"/>
    <w:rsid w:val="00A84A88"/>
    <w:rsid w:val="00A85AC3"/>
    <w:rsid w:val="00A85E05"/>
    <w:rsid w:val="00A86B78"/>
    <w:rsid w:val="00A920A2"/>
    <w:rsid w:val="00A920CA"/>
    <w:rsid w:val="00A9383D"/>
    <w:rsid w:val="00A9386D"/>
    <w:rsid w:val="00A93923"/>
    <w:rsid w:val="00A94D5E"/>
    <w:rsid w:val="00A94D9F"/>
    <w:rsid w:val="00A95E53"/>
    <w:rsid w:val="00A9620E"/>
    <w:rsid w:val="00A96A28"/>
    <w:rsid w:val="00AA1A55"/>
    <w:rsid w:val="00AA1EDB"/>
    <w:rsid w:val="00AA2886"/>
    <w:rsid w:val="00AA309A"/>
    <w:rsid w:val="00AA60AB"/>
    <w:rsid w:val="00AA60B6"/>
    <w:rsid w:val="00AA7578"/>
    <w:rsid w:val="00AA75AC"/>
    <w:rsid w:val="00AA7878"/>
    <w:rsid w:val="00AB1376"/>
    <w:rsid w:val="00AB1B7F"/>
    <w:rsid w:val="00AB3076"/>
    <w:rsid w:val="00AB33ED"/>
    <w:rsid w:val="00AB3548"/>
    <w:rsid w:val="00AB484D"/>
    <w:rsid w:val="00AB5394"/>
    <w:rsid w:val="00AB7372"/>
    <w:rsid w:val="00AB7903"/>
    <w:rsid w:val="00AB7A0F"/>
    <w:rsid w:val="00AC091F"/>
    <w:rsid w:val="00AC19E9"/>
    <w:rsid w:val="00AC1E5D"/>
    <w:rsid w:val="00AC2CB2"/>
    <w:rsid w:val="00AC4064"/>
    <w:rsid w:val="00AC58B2"/>
    <w:rsid w:val="00AC5CEB"/>
    <w:rsid w:val="00AC6248"/>
    <w:rsid w:val="00AC6999"/>
    <w:rsid w:val="00AC6A3A"/>
    <w:rsid w:val="00AD0E06"/>
    <w:rsid w:val="00AD1FB7"/>
    <w:rsid w:val="00AD31AC"/>
    <w:rsid w:val="00AD352D"/>
    <w:rsid w:val="00AD3B2E"/>
    <w:rsid w:val="00AD4548"/>
    <w:rsid w:val="00AD6292"/>
    <w:rsid w:val="00AD72E5"/>
    <w:rsid w:val="00AE06BE"/>
    <w:rsid w:val="00AE1360"/>
    <w:rsid w:val="00AE171D"/>
    <w:rsid w:val="00AE1DE5"/>
    <w:rsid w:val="00AE2242"/>
    <w:rsid w:val="00AE2566"/>
    <w:rsid w:val="00AE28FF"/>
    <w:rsid w:val="00AE3052"/>
    <w:rsid w:val="00AE41C3"/>
    <w:rsid w:val="00AE41E8"/>
    <w:rsid w:val="00AE61BE"/>
    <w:rsid w:val="00AE7597"/>
    <w:rsid w:val="00AF069F"/>
    <w:rsid w:val="00AF0B4E"/>
    <w:rsid w:val="00AF13C0"/>
    <w:rsid w:val="00AF41F9"/>
    <w:rsid w:val="00AF6295"/>
    <w:rsid w:val="00B005B7"/>
    <w:rsid w:val="00B01A69"/>
    <w:rsid w:val="00B028AE"/>
    <w:rsid w:val="00B029F6"/>
    <w:rsid w:val="00B04F39"/>
    <w:rsid w:val="00B061FC"/>
    <w:rsid w:val="00B0633B"/>
    <w:rsid w:val="00B06A89"/>
    <w:rsid w:val="00B10353"/>
    <w:rsid w:val="00B10B89"/>
    <w:rsid w:val="00B12BEA"/>
    <w:rsid w:val="00B136CB"/>
    <w:rsid w:val="00B15854"/>
    <w:rsid w:val="00B15E37"/>
    <w:rsid w:val="00B160AD"/>
    <w:rsid w:val="00B17AC8"/>
    <w:rsid w:val="00B21C1B"/>
    <w:rsid w:val="00B22104"/>
    <w:rsid w:val="00B2254D"/>
    <w:rsid w:val="00B227EE"/>
    <w:rsid w:val="00B22CED"/>
    <w:rsid w:val="00B24A1B"/>
    <w:rsid w:val="00B25CEF"/>
    <w:rsid w:val="00B26D10"/>
    <w:rsid w:val="00B27553"/>
    <w:rsid w:val="00B276E3"/>
    <w:rsid w:val="00B27D32"/>
    <w:rsid w:val="00B27ED2"/>
    <w:rsid w:val="00B303E8"/>
    <w:rsid w:val="00B30781"/>
    <w:rsid w:val="00B30B9E"/>
    <w:rsid w:val="00B32048"/>
    <w:rsid w:val="00B32680"/>
    <w:rsid w:val="00B32EFE"/>
    <w:rsid w:val="00B3395E"/>
    <w:rsid w:val="00B33A61"/>
    <w:rsid w:val="00B36C00"/>
    <w:rsid w:val="00B36F8E"/>
    <w:rsid w:val="00B379C3"/>
    <w:rsid w:val="00B40150"/>
    <w:rsid w:val="00B40591"/>
    <w:rsid w:val="00B416BC"/>
    <w:rsid w:val="00B45127"/>
    <w:rsid w:val="00B45EAC"/>
    <w:rsid w:val="00B46213"/>
    <w:rsid w:val="00B4624C"/>
    <w:rsid w:val="00B468EE"/>
    <w:rsid w:val="00B51857"/>
    <w:rsid w:val="00B51956"/>
    <w:rsid w:val="00B51A75"/>
    <w:rsid w:val="00B51F81"/>
    <w:rsid w:val="00B52B99"/>
    <w:rsid w:val="00B53ACE"/>
    <w:rsid w:val="00B53DE8"/>
    <w:rsid w:val="00B54485"/>
    <w:rsid w:val="00B54782"/>
    <w:rsid w:val="00B55A2E"/>
    <w:rsid w:val="00B56AB5"/>
    <w:rsid w:val="00B602FD"/>
    <w:rsid w:val="00B62715"/>
    <w:rsid w:val="00B63E09"/>
    <w:rsid w:val="00B6759F"/>
    <w:rsid w:val="00B70F2B"/>
    <w:rsid w:val="00B70F80"/>
    <w:rsid w:val="00B71057"/>
    <w:rsid w:val="00B73AE0"/>
    <w:rsid w:val="00B73E8F"/>
    <w:rsid w:val="00B7505D"/>
    <w:rsid w:val="00B76E1C"/>
    <w:rsid w:val="00B7764F"/>
    <w:rsid w:val="00B7789A"/>
    <w:rsid w:val="00B80231"/>
    <w:rsid w:val="00B808E9"/>
    <w:rsid w:val="00B80E1E"/>
    <w:rsid w:val="00B80ED3"/>
    <w:rsid w:val="00B82695"/>
    <w:rsid w:val="00B8336B"/>
    <w:rsid w:val="00B84BA3"/>
    <w:rsid w:val="00B870C3"/>
    <w:rsid w:val="00B87566"/>
    <w:rsid w:val="00B87CE4"/>
    <w:rsid w:val="00B87FEC"/>
    <w:rsid w:val="00B90153"/>
    <w:rsid w:val="00B95A47"/>
    <w:rsid w:val="00B95CC4"/>
    <w:rsid w:val="00B963B9"/>
    <w:rsid w:val="00B96609"/>
    <w:rsid w:val="00B96934"/>
    <w:rsid w:val="00B96BF1"/>
    <w:rsid w:val="00B96DF6"/>
    <w:rsid w:val="00B97930"/>
    <w:rsid w:val="00B97A75"/>
    <w:rsid w:val="00BA242B"/>
    <w:rsid w:val="00BA35B5"/>
    <w:rsid w:val="00BA3FF0"/>
    <w:rsid w:val="00BA4092"/>
    <w:rsid w:val="00BA45B6"/>
    <w:rsid w:val="00BA4FF2"/>
    <w:rsid w:val="00BA58B7"/>
    <w:rsid w:val="00BA5DF6"/>
    <w:rsid w:val="00BA7347"/>
    <w:rsid w:val="00BA7425"/>
    <w:rsid w:val="00BA77EA"/>
    <w:rsid w:val="00BB03E5"/>
    <w:rsid w:val="00BB1AB4"/>
    <w:rsid w:val="00BB2597"/>
    <w:rsid w:val="00BB27AB"/>
    <w:rsid w:val="00BB2871"/>
    <w:rsid w:val="00BB3588"/>
    <w:rsid w:val="00BB46C2"/>
    <w:rsid w:val="00BB4ED6"/>
    <w:rsid w:val="00BB5594"/>
    <w:rsid w:val="00BB699B"/>
    <w:rsid w:val="00BB69F7"/>
    <w:rsid w:val="00BC067A"/>
    <w:rsid w:val="00BC3929"/>
    <w:rsid w:val="00BC40DC"/>
    <w:rsid w:val="00BC5197"/>
    <w:rsid w:val="00BC5C9C"/>
    <w:rsid w:val="00BC6073"/>
    <w:rsid w:val="00BC70A1"/>
    <w:rsid w:val="00BC7F97"/>
    <w:rsid w:val="00BD08DD"/>
    <w:rsid w:val="00BD14FB"/>
    <w:rsid w:val="00BD25F1"/>
    <w:rsid w:val="00BD4560"/>
    <w:rsid w:val="00BD7474"/>
    <w:rsid w:val="00BE00EF"/>
    <w:rsid w:val="00BE133E"/>
    <w:rsid w:val="00BE13DA"/>
    <w:rsid w:val="00BE230B"/>
    <w:rsid w:val="00BE2B0E"/>
    <w:rsid w:val="00BE519A"/>
    <w:rsid w:val="00BE6E15"/>
    <w:rsid w:val="00BE72D2"/>
    <w:rsid w:val="00BE767D"/>
    <w:rsid w:val="00BF00AF"/>
    <w:rsid w:val="00BF5B16"/>
    <w:rsid w:val="00BF5D99"/>
    <w:rsid w:val="00BF6FF5"/>
    <w:rsid w:val="00C00B3D"/>
    <w:rsid w:val="00C021FF"/>
    <w:rsid w:val="00C02761"/>
    <w:rsid w:val="00C03868"/>
    <w:rsid w:val="00C052E6"/>
    <w:rsid w:val="00C059ED"/>
    <w:rsid w:val="00C075F1"/>
    <w:rsid w:val="00C10C09"/>
    <w:rsid w:val="00C10CF9"/>
    <w:rsid w:val="00C11CE6"/>
    <w:rsid w:val="00C13D18"/>
    <w:rsid w:val="00C142A1"/>
    <w:rsid w:val="00C15FFA"/>
    <w:rsid w:val="00C16AE7"/>
    <w:rsid w:val="00C17581"/>
    <w:rsid w:val="00C204C7"/>
    <w:rsid w:val="00C21473"/>
    <w:rsid w:val="00C25BED"/>
    <w:rsid w:val="00C25CEC"/>
    <w:rsid w:val="00C260AC"/>
    <w:rsid w:val="00C27569"/>
    <w:rsid w:val="00C2796B"/>
    <w:rsid w:val="00C31654"/>
    <w:rsid w:val="00C32089"/>
    <w:rsid w:val="00C323C7"/>
    <w:rsid w:val="00C32B8A"/>
    <w:rsid w:val="00C332B8"/>
    <w:rsid w:val="00C33374"/>
    <w:rsid w:val="00C3415A"/>
    <w:rsid w:val="00C353DD"/>
    <w:rsid w:val="00C3737B"/>
    <w:rsid w:val="00C4120D"/>
    <w:rsid w:val="00C41323"/>
    <w:rsid w:val="00C428EE"/>
    <w:rsid w:val="00C43023"/>
    <w:rsid w:val="00C439B9"/>
    <w:rsid w:val="00C4451A"/>
    <w:rsid w:val="00C47CA9"/>
    <w:rsid w:val="00C47E27"/>
    <w:rsid w:val="00C53026"/>
    <w:rsid w:val="00C53AA3"/>
    <w:rsid w:val="00C53BBA"/>
    <w:rsid w:val="00C53CE2"/>
    <w:rsid w:val="00C545FB"/>
    <w:rsid w:val="00C54616"/>
    <w:rsid w:val="00C54A49"/>
    <w:rsid w:val="00C5573C"/>
    <w:rsid w:val="00C5588A"/>
    <w:rsid w:val="00C5594E"/>
    <w:rsid w:val="00C55B04"/>
    <w:rsid w:val="00C55BED"/>
    <w:rsid w:val="00C5682B"/>
    <w:rsid w:val="00C5742C"/>
    <w:rsid w:val="00C63645"/>
    <w:rsid w:val="00C65540"/>
    <w:rsid w:val="00C65694"/>
    <w:rsid w:val="00C66913"/>
    <w:rsid w:val="00C66C77"/>
    <w:rsid w:val="00C70167"/>
    <w:rsid w:val="00C7039F"/>
    <w:rsid w:val="00C704B8"/>
    <w:rsid w:val="00C70852"/>
    <w:rsid w:val="00C70AD5"/>
    <w:rsid w:val="00C7280C"/>
    <w:rsid w:val="00C74692"/>
    <w:rsid w:val="00C7483C"/>
    <w:rsid w:val="00C74AE2"/>
    <w:rsid w:val="00C74BCC"/>
    <w:rsid w:val="00C7500E"/>
    <w:rsid w:val="00C754CB"/>
    <w:rsid w:val="00C76132"/>
    <w:rsid w:val="00C764AB"/>
    <w:rsid w:val="00C768FA"/>
    <w:rsid w:val="00C809BC"/>
    <w:rsid w:val="00C81C47"/>
    <w:rsid w:val="00C82BD4"/>
    <w:rsid w:val="00C83392"/>
    <w:rsid w:val="00C836B9"/>
    <w:rsid w:val="00C8386C"/>
    <w:rsid w:val="00C84B3B"/>
    <w:rsid w:val="00C84FCC"/>
    <w:rsid w:val="00C8529F"/>
    <w:rsid w:val="00C85DCA"/>
    <w:rsid w:val="00C864B8"/>
    <w:rsid w:val="00C873F9"/>
    <w:rsid w:val="00C90194"/>
    <w:rsid w:val="00C9243C"/>
    <w:rsid w:val="00C9332D"/>
    <w:rsid w:val="00C93545"/>
    <w:rsid w:val="00C97951"/>
    <w:rsid w:val="00CA023D"/>
    <w:rsid w:val="00CA09C1"/>
    <w:rsid w:val="00CA09F1"/>
    <w:rsid w:val="00CA1977"/>
    <w:rsid w:val="00CA1C03"/>
    <w:rsid w:val="00CA23B4"/>
    <w:rsid w:val="00CA4DFB"/>
    <w:rsid w:val="00CA51E9"/>
    <w:rsid w:val="00CA6053"/>
    <w:rsid w:val="00CA6584"/>
    <w:rsid w:val="00CA66A5"/>
    <w:rsid w:val="00CA6FE2"/>
    <w:rsid w:val="00CA7E0E"/>
    <w:rsid w:val="00CB04D8"/>
    <w:rsid w:val="00CB179F"/>
    <w:rsid w:val="00CB2248"/>
    <w:rsid w:val="00CB241C"/>
    <w:rsid w:val="00CB2514"/>
    <w:rsid w:val="00CB3185"/>
    <w:rsid w:val="00CB4061"/>
    <w:rsid w:val="00CB4868"/>
    <w:rsid w:val="00CB579C"/>
    <w:rsid w:val="00CB66C2"/>
    <w:rsid w:val="00CB7B84"/>
    <w:rsid w:val="00CC06C6"/>
    <w:rsid w:val="00CC0979"/>
    <w:rsid w:val="00CC0F0F"/>
    <w:rsid w:val="00CC3946"/>
    <w:rsid w:val="00CC3AEE"/>
    <w:rsid w:val="00CC4103"/>
    <w:rsid w:val="00CC4801"/>
    <w:rsid w:val="00CC4BEB"/>
    <w:rsid w:val="00CC4EEE"/>
    <w:rsid w:val="00CC5201"/>
    <w:rsid w:val="00CC6954"/>
    <w:rsid w:val="00CC6F37"/>
    <w:rsid w:val="00CC71E0"/>
    <w:rsid w:val="00CD0664"/>
    <w:rsid w:val="00CD189F"/>
    <w:rsid w:val="00CD4ED1"/>
    <w:rsid w:val="00CD52E0"/>
    <w:rsid w:val="00CD6C47"/>
    <w:rsid w:val="00CD7FDA"/>
    <w:rsid w:val="00CE0214"/>
    <w:rsid w:val="00CE0773"/>
    <w:rsid w:val="00CE1382"/>
    <w:rsid w:val="00CE2605"/>
    <w:rsid w:val="00CE27CF"/>
    <w:rsid w:val="00CE2AC9"/>
    <w:rsid w:val="00CE57D4"/>
    <w:rsid w:val="00CE6A64"/>
    <w:rsid w:val="00CE78E8"/>
    <w:rsid w:val="00CF099F"/>
    <w:rsid w:val="00CF30C2"/>
    <w:rsid w:val="00CF3118"/>
    <w:rsid w:val="00CF4ADF"/>
    <w:rsid w:val="00CF4FE6"/>
    <w:rsid w:val="00CF6EE2"/>
    <w:rsid w:val="00CF7127"/>
    <w:rsid w:val="00CF7EC0"/>
    <w:rsid w:val="00D00E1E"/>
    <w:rsid w:val="00D00F6E"/>
    <w:rsid w:val="00D019AF"/>
    <w:rsid w:val="00D01C1B"/>
    <w:rsid w:val="00D02AC3"/>
    <w:rsid w:val="00D02EDA"/>
    <w:rsid w:val="00D04B27"/>
    <w:rsid w:val="00D04B43"/>
    <w:rsid w:val="00D06CA3"/>
    <w:rsid w:val="00D07B99"/>
    <w:rsid w:val="00D10412"/>
    <w:rsid w:val="00D1341F"/>
    <w:rsid w:val="00D13D8C"/>
    <w:rsid w:val="00D14D09"/>
    <w:rsid w:val="00D20269"/>
    <w:rsid w:val="00D225EB"/>
    <w:rsid w:val="00D23DBB"/>
    <w:rsid w:val="00D24E66"/>
    <w:rsid w:val="00D2629B"/>
    <w:rsid w:val="00D26303"/>
    <w:rsid w:val="00D26956"/>
    <w:rsid w:val="00D30A01"/>
    <w:rsid w:val="00D3205A"/>
    <w:rsid w:val="00D32621"/>
    <w:rsid w:val="00D3291F"/>
    <w:rsid w:val="00D32D7D"/>
    <w:rsid w:val="00D332C2"/>
    <w:rsid w:val="00D3458B"/>
    <w:rsid w:val="00D34F1C"/>
    <w:rsid w:val="00D34FAE"/>
    <w:rsid w:val="00D35B0F"/>
    <w:rsid w:val="00D36CB4"/>
    <w:rsid w:val="00D37D4F"/>
    <w:rsid w:val="00D40A74"/>
    <w:rsid w:val="00D41167"/>
    <w:rsid w:val="00D41F02"/>
    <w:rsid w:val="00D42232"/>
    <w:rsid w:val="00D42C3D"/>
    <w:rsid w:val="00D42E1D"/>
    <w:rsid w:val="00D42F4D"/>
    <w:rsid w:val="00D4415C"/>
    <w:rsid w:val="00D45236"/>
    <w:rsid w:val="00D47F10"/>
    <w:rsid w:val="00D47F3A"/>
    <w:rsid w:val="00D5028D"/>
    <w:rsid w:val="00D51779"/>
    <w:rsid w:val="00D51832"/>
    <w:rsid w:val="00D52317"/>
    <w:rsid w:val="00D535E0"/>
    <w:rsid w:val="00D53CA2"/>
    <w:rsid w:val="00D5432A"/>
    <w:rsid w:val="00D54CAD"/>
    <w:rsid w:val="00D54CE4"/>
    <w:rsid w:val="00D54DFE"/>
    <w:rsid w:val="00D5568B"/>
    <w:rsid w:val="00D556EB"/>
    <w:rsid w:val="00D56D16"/>
    <w:rsid w:val="00D57ADD"/>
    <w:rsid w:val="00D57BDE"/>
    <w:rsid w:val="00D57FC7"/>
    <w:rsid w:val="00D60302"/>
    <w:rsid w:val="00D60557"/>
    <w:rsid w:val="00D61533"/>
    <w:rsid w:val="00D63B5C"/>
    <w:rsid w:val="00D64B59"/>
    <w:rsid w:val="00D65207"/>
    <w:rsid w:val="00D65ABD"/>
    <w:rsid w:val="00D70CBD"/>
    <w:rsid w:val="00D72029"/>
    <w:rsid w:val="00D72927"/>
    <w:rsid w:val="00D76AE7"/>
    <w:rsid w:val="00D77B08"/>
    <w:rsid w:val="00D804B3"/>
    <w:rsid w:val="00D826C2"/>
    <w:rsid w:val="00D83A44"/>
    <w:rsid w:val="00D840BC"/>
    <w:rsid w:val="00D842D6"/>
    <w:rsid w:val="00D84AEE"/>
    <w:rsid w:val="00D84F70"/>
    <w:rsid w:val="00D85DB2"/>
    <w:rsid w:val="00D873BD"/>
    <w:rsid w:val="00D9027C"/>
    <w:rsid w:val="00D90A3A"/>
    <w:rsid w:val="00D9199D"/>
    <w:rsid w:val="00D92A54"/>
    <w:rsid w:val="00D93AF5"/>
    <w:rsid w:val="00D959C1"/>
    <w:rsid w:val="00D9644A"/>
    <w:rsid w:val="00D96D61"/>
    <w:rsid w:val="00DA0A7B"/>
    <w:rsid w:val="00DA0B82"/>
    <w:rsid w:val="00DA197E"/>
    <w:rsid w:val="00DA2E09"/>
    <w:rsid w:val="00DA3946"/>
    <w:rsid w:val="00DA3F35"/>
    <w:rsid w:val="00DA4B6F"/>
    <w:rsid w:val="00DA5867"/>
    <w:rsid w:val="00DA598A"/>
    <w:rsid w:val="00DA66A1"/>
    <w:rsid w:val="00DA6980"/>
    <w:rsid w:val="00DA6B42"/>
    <w:rsid w:val="00DA6F49"/>
    <w:rsid w:val="00DB051E"/>
    <w:rsid w:val="00DB1366"/>
    <w:rsid w:val="00DB155A"/>
    <w:rsid w:val="00DB1E3E"/>
    <w:rsid w:val="00DB4469"/>
    <w:rsid w:val="00DB4E21"/>
    <w:rsid w:val="00DB657E"/>
    <w:rsid w:val="00DB6AF8"/>
    <w:rsid w:val="00DB79CA"/>
    <w:rsid w:val="00DC063B"/>
    <w:rsid w:val="00DC1105"/>
    <w:rsid w:val="00DC2F9B"/>
    <w:rsid w:val="00DC34DA"/>
    <w:rsid w:val="00DC5185"/>
    <w:rsid w:val="00DC6968"/>
    <w:rsid w:val="00DC7100"/>
    <w:rsid w:val="00DC7220"/>
    <w:rsid w:val="00DC73CA"/>
    <w:rsid w:val="00DD0282"/>
    <w:rsid w:val="00DD08B2"/>
    <w:rsid w:val="00DD1819"/>
    <w:rsid w:val="00DD25ED"/>
    <w:rsid w:val="00DD2FC4"/>
    <w:rsid w:val="00DD31A9"/>
    <w:rsid w:val="00DD4639"/>
    <w:rsid w:val="00DD46D5"/>
    <w:rsid w:val="00DD55CB"/>
    <w:rsid w:val="00DD6586"/>
    <w:rsid w:val="00DD6B1C"/>
    <w:rsid w:val="00DD73DC"/>
    <w:rsid w:val="00DD7AC8"/>
    <w:rsid w:val="00DE0852"/>
    <w:rsid w:val="00DE08C3"/>
    <w:rsid w:val="00DE15DE"/>
    <w:rsid w:val="00DE1B1C"/>
    <w:rsid w:val="00DE20E6"/>
    <w:rsid w:val="00DE282C"/>
    <w:rsid w:val="00DE3017"/>
    <w:rsid w:val="00DE3F2C"/>
    <w:rsid w:val="00DE4AEB"/>
    <w:rsid w:val="00DE7C76"/>
    <w:rsid w:val="00DF1377"/>
    <w:rsid w:val="00DF164D"/>
    <w:rsid w:val="00DF32E5"/>
    <w:rsid w:val="00DF39BD"/>
    <w:rsid w:val="00DF3C80"/>
    <w:rsid w:val="00DF4F45"/>
    <w:rsid w:val="00DF6DA2"/>
    <w:rsid w:val="00DF700F"/>
    <w:rsid w:val="00DF7090"/>
    <w:rsid w:val="00E00533"/>
    <w:rsid w:val="00E00618"/>
    <w:rsid w:val="00E00BD0"/>
    <w:rsid w:val="00E01079"/>
    <w:rsid w:val="00E02A29"/>
    <w:rsid w:val="00E04FA9"/>
    <w:rsid w:val="00E05867"/>
    <w:rsid w:val="00E05D22"/>
    <w:rsid w:val="00E062F8"/>
    <w:rsid w:val="00E06455"/>
    <w:rsid w:val="00E06C26"/>
    <w:rsid w:val="00E0710C"/>
    <w:rsid w:val="00E10775"/>
    <w:rsid w:val="00E1228B"/>
    <w:rsid w:val="00E125BF"/>
    <w:rsid w:val="00E12A71"/>
    <w:rsid w:val="00E12CF7"/>
    <w:rsid w:val="00E14058"/>
    <w:rsid w:val="00E147BB"/>
    <w:rsid w:val="00E1748B"/>
    <w:rsid w:val="00E20AE1"/>
    <w:rsid w:val="00E20AF7"/>
    <w:rsid w:val="00E21A06"/>
    <w:rsid w:val="00E21C12"/>
    <w:rsid w:val="00E225DC"/>
    <w:rsid w:val="00E228CB"/>
    <w:rsid w:val="00E23748"/>
    <w:rsid w:val="00E24AF3"/>
    <w:rsid w:val="00E25D56"/>
    <w:rsid w:val="00E26B34"/>
    <w:rsid w:val="00E27214"/>
    <w:rsid w:val="00E3065E"/>
    <w:rsid w:val="00E31353"/>
    <w:rsid w:val="00E31D39"/>
    <w:rsid w:val="00E3274B"/>
    <w:rsid w:val="00E33A44"/>
    <w:rsid w:val="00E33EB5"/>
    <w:rsid w:val="00E35559"/>
    <w:rsid w:val="00E36153"/>
    <w:rsid w:val="00E36243"/>
    <w:rsid w:val="00E366C1"/>
    <w:rsid w:val="00E36DFA"/>
    <w:rsid w:val="00E42547"/>
    <w:rsid w:val="00E42E75"/>
    <w:rsid w:val="00E442B7"/>
    <w:rsid w:val="00E44366"/>
    <w:rsid w:val="00E450A5"/>
    <w:rsid w:val="00E45781"/>
    <w:rsid w:val="00E460B8"/>
    <w:rsid w:val="00E47001"/>
    <w:rsid w:val="00E50F8D"/>
    <w:rsid w:val="00E519D9"/>
    <w:rsid w:val="00E54769"/>
    <w:rsid w:val="00E54BD3"/>
    <w:rsid w:val="00E55176"/>
    <w:rsid w:val="00E55A02"/>
    <w:rsid w:val="00E576B9"/>
    <w:rsid w:val="00E603B4"/>
    <w:rsid w:val="00E604F2"/>
    <w:rsid w:val="00E61257"/>
    <w:rsid w:val="00E613E6"/>
    <w:rsid w:val="00E61931"/>
    <w:rsid w:val="00E62A66"/>
    <w:rsid w:val="00E630BC"/>
    <w:rsid w:val="00E6387E"/>
    <w:rsid w:val="00E63F1C"/>
    <w:rsid w:val="00E65398"/>
    <w:rsid w:val="00E65622"/>
    <w:rsid w:val="00E66229"/>
    <w:rsid w:val="00E66799"/>
    <w:rsid w:val="00E70E63"/>
    <w:rsid w:val="00E71636"/>
    <w:rsid w:val="00E71741"/>
    <w:rsid w:val="00E71F6C"/>
    <w:rsid w:val="00E73488"/>
    <w:rsid w:val="00E73C41"/>
    <w:rsid w:val="00E73F93"/>
    <w:rsid w:val="00E7585F"/>
    <w:rsid w:val="00E76A03"/>
    <w:rsid w:val="00E76D74"/>
    <w:rsid w:val="00E778DC"/>
    <w:rsid w:val="00E779F9"/>
    <w:rsid w:val="00E802A0"/>
    <w:rsid w:val="00E807E2"/>
    <w:rsid w:val="00E80DAE"/>
    <w:rsid w:val="00E81138"/>
    <w:rsid w:val="00E81880"/>
    <w:rsid w:val="00E824B6"/>
    <w:rsid w:val="00E82B65"/>
    <w:rsid w:val="00E84894"/>
    <w:rsid w:val="00E85528"/>
    <w:rsid w:val="00E87FA3"/>
    <w:rsid w:val="00E9128F"/>
    <w:rsid w:val="00E91869"/>
    <w:rsid w:val="00E91B93"/>
    <w:rsid w:val="00E91BD1"/>
    <w:rsid w:val="00E94623"/>
    <w:rsid w:val="00E94F75"/>
    <w:rsid w:val="00E95105"/>
    <w:rsid w:val="00E9574E"/>
    <w:rsid w:val="00E96638"/>
    <w:rsid w:val="00E96B45"/>
    <w:rsid w:val="00E97BF7"/>
    <w:rsid w:val="00EA0761"/>
    <w:rsid w:val="00EA135A"/>
    <w:rsid w:val="00EA173B"/>
    <w:rsid w:val="00EA3283"/>
    <w:rsid w:val="00EA3E80"/>
    <w:rsid w:val="00EA46E5"/>
    <w:rsid w:val="00EA48EF"/>
    <w:rsid w:val="00EA580C"/>
    <w:rsid w:val="00EA604E"/>
    <w:rsid w:val="00EA66DC"/>
    <w:rsid w:val="00EA7EA3"/>
    <w:rsid w:val="00EB0A57"/>
    <w:rsid w:val="00EB1645"/>
    <w:rsid w:val="00EB2F23"/>
    <w:rsid w:val="00EB3827"/>
    <w:rsid w:val="00EB39F8"/>
    <w:rsid w:val="00EB4316"/>
    <w:rsid w:val="00EB65BA"/>
    <w:rsid w:val="00EC051D"/>
    <w:rsid w:val="00EC1DAD"/>
    <w:rsid w:val="00EC3CD0"/>
    <w:rsid w:val="00EC4222"/>
    <w:rsid w:val="00EC557A"/>
    <w:rsid w:val="00EC631E"/>
    <w:rsid w:val="00EC6A2F"/>
    <w:rsid w:val="00EC74C6"/>
    <w:rsid w:val="00EC7D12"/>
    <w:rsid w:val="00ED0A4C"/>
    <w:rsid w:val="00ED0C12"/>
    <w:rsid w:val="00ED0F20"/>
    <w:rsid w:val="00ED1599"/>
    <w:rsid w:val="00ED194C"/>
    <w:rsid w:val="00ED2793"/>
    <w:rsid w:val="00ED4A5D"/>
    <w:rsid w:val="00ED4A9F"/>
    <w:rsid w:val="00ED529A"/>
    <w:rsid w:val="00ED7E62"/>
    <w:rsid w:val="00EE2A22"/>
    <w:rsid w:val="00EE4276"/>
    <w:rsid w:val="00EE5199"/>
    <w:rsid w:val="00EE5301"/>
    <w:rsid w:val="00EE6169"/>
    <w:rsid w:val="00EF0DD1"/>
    <w:rsid w:val="00EF37E6"/>
    <w:rsid w:val="00EF3E83"/>
    <w:rsid w:val="00EF4A36"/>
    <w:rsid w:val="00EF4A71"/>
    <w:rsid w:val="00EF523A"/>
    <w:rsid w:val="00EF73C0"/>
    <w:rsid w:val="00EF759C"/>
    <w:rsid w:val="00EF7ABD"/>
    <w:rsid w:val="00F01B8C"/>
    <w:rsid w:val="00F01E2C"/>
    <w:rsid w:val="00F02B85"/>
    <w:rsid w:val="00F02ED1"/>
    <w:rsid w:val="00F02EE4"/>
    <w:rsid w:val="00F05ED6"/>
    <w:rsid w:val="00F10837"/>
    <w:rsid w:val="00F10D56"/>
    <w:rsid w:val="00F11C12"/>
    <w:rsid w:val="00F1272F"/>
    <w:rsid w:val="00F127E5"/>
    <w:rsid w:val="00F13D2C"/>
    <w:rsid w:val="00F14037"/>
    <w:rsid w:val="00F14E1E"/>
    <w:rsid w:val="00F15906"/>
    <w:rsid w:val="00F15B90"/>
    <w:rsid w:val="00F15BFD"/>
    <w:rsid w:val="00F202C4"/>
    <w:rsid w:val="00F214BB"/>
    <w:rsid w:val="00F21D5E"/>
    <w:rsid w:val="00F2339E"/>
    <w:rsid w:val="00F2360E"/>
    <w:rsid w:val="00F24300"/>
    <w:rsid w:val="00F24530"/>
    <w:rsid w:val="00F24BCF"/>
    <w:rsid w:val="00F25107"/>
    <w:rsid w:val="00F25728"/>
    <w:rsid w:val="00F259A3"/>
    <w:rsid w:val="00F25DB3"/>
    <w:rsid w:val="00F331D0"/>
    <w:rsid w:val="00F331EF"/>
    <w:rsid w:val="00F33FF9"/>
    <w:rsid w:val="00F36306"/>
    <w:rsid w:val="00F36948"/>
    <w:rsid w:val="00F36B59"/>
    <w:rsid w:val="00F373D3"/>
    <w:rsid w:val="00F3797D"/>
    <w:rsid w:val="00F4139F"/>
    <w:rsid w:val="00F41B7F"/>
    <w:rsid w:val="00F421F8"/>
    <w:rsid w:val="00F426A1"/>
    <w:rsid w:val="00F429BA"/>
    <w:rsid w:val="00F43FC2"/>
    <w:rsid w:val="00F43FD2"/>
    <w:rsid w:val="00F446A7"/>
    <w:rsid w:val="00F452B2"/>
    <w:rsid w:val="00F45379"/>
    <w:rsid w:val="00F45BF4"/>
    <w:rsid w:val="00F466C2"/>
    <w:rsid w:val="00F47488"/>
    <w:rsid w:val="00F47DD1"/>
    <w:rsid w:val="00F50247"/>
    <w:rsid w:val="00F512C2"/>
    <w:rsid w:val="00F51908"/>
    <w:rsid w:val="00F51E22"/>
    <w:rsid w:val="00F520AD"/>
    <w:rsid w:val="00F539B7"/>
    <w:rsid w:val="00F55C4D"/>
    <w:rsid w:val="00F56451"/>
    <w:rsid w:val="00F56A82"/>
    <w:rsid w:val="00F56B3C"/>
    <w:rsid w:val="00F571E2"/>
    <w:rsid w:val="00F5722E"/>
    <w:rsid w:val="00F57662"/>
    <w:rsid w:val="00F60F8D"/>
    <w:rsid w:val="00F6187D"/>
    <w:rsid w:val="00F62949"/>
    <w:rsid w:val="00F62CBE"/>
    <w:rsid w:val="00F6431B"/>
    <w:rsid w:val="00F64DF3"/>
    <w:rsid w:val="00F6516A"/>
    <w:rsid w:val="00F67888"/>
    <w:rsid w:val="00F70010"/>
    <w:rsid w:val="00F70867"/>
    <w:rsid w:val="00F7202F"/>
    <w:rsid w:val="00F74794"/>
    <w:rsid w:val="00F747B9"/>
    <w:rsid w:val="00F76190"/>
    <w:rsid w:val="00F76B08"/>
    <w:rsid w:val="00F812B5"/>
    <w:rsid w:val="00F82BB6"/>
    <w:rsid w:val="00F82EB3"/>
    <w:rsid w:val="00F8567E"/>
    <w:rsid w:val="00F8612F"/>
    <w:rsid w:val="00F9122E"/>
    <w:rsid w:val="00F9234F"/>
    <w:rsid w:val="00F93904"/>
    <w:rsid w:val="00F94CD9"/>
    <w:rsid w:val="00F94EA0"/>
    <w:rsid w:val="00F94FFC"/>
    <w:rsid w:val="00F9503E"/>
    <w:rsid w:val="00F97378"/>
    <w:rsid w:val="00FA1290"/>
    <w:rsid w:val="00FA1ABF"/>
    <w:rsid w:val="00FA3151"/>
    <w:rsid w:val="00FA470E"/>
    <w:rsid w:val="00FA5406"/>
    <w:rsid w:val="00FA54B1"/>
    <w:rsid w:val="00FA5B90"/>
    <w:rsid w:val="00FA6F95"/>
    <w:rsid w:val="00FA7936"/>
    <w:rsid w:val="00FA7E2E"/>
    <w:rsid w:val="00FB21E8"/>
    <w:rsid w:val="00FB2B0B"/>
    <w:rsid w:val="00FB33E8"/>
    <w:rsid w:val="00FB398B"/>
    <w:rsid w:val="00FB4322"/>
    <w:rsid w:val="00FB49DD"/>
    <w:rsid w:val="00FB5801"/>
    <w:rsid w:val="00FB5B9C"/>
    <w:rsid w:val="00FB5F16"/>
    <w:rsid w:val="00FB6E33"/>
    <w:rsid w:val="00FB71D6"/>
    <w:rsid w:val="00FB74B4"/>
    <w:rsid w:val="00FC01AB"/>
    <w:rsid w:val="00FC2FE0"/>
    <w:rsid w:val="00FC3F51"/>
    <w:rsid w:val="00FC7783"/>
    <w:rsid w:val="00FD1441"/>
    <w:rsid w:val="00FD1906"/>
    <w:rsid w:val="00FD1BAB"/>
    <w:rsid w:val="00FD2798"/>
    <w:rsid w:val="00FD2A41"/>
    <w:rsid w:val="00FD3744"/>
    <w:rsid w:val="00FD3D47"/>
    <w:rsid w:val="00FD4302"/>
    <w:rsid w:val="00FD69AC"/>
    <w:rsid w:val="00FD7409"/>
    <w:rsid w:val="00FE0650"/>
    <w:rsid w:val="00FE1A86"/>
    <w:rsid w:val="00FE1D2A"/>
    <w:rsid w:val="00FE32A1"/>
    <w:rsid w:val="00FE3B50"/>
    <w:rsid w:val="00FE3D5C"/>
    <w:rsid w:val="00FE4434"/>
    <w:rsid w:val="00FE526C"/>
    <w:rsid w:val="00FE6278"/>
    <w:rsid w:val="00FE7BA8"/>
    <w:rsid w:val="00FF0509"/>
    <w:rsid w:val="00FF10E0"/>
    <w:rsid w:val="00FF1236"/>
    <w:rsid w:val="00FF317D"/>
    <w:rsid w:val="00FF5262"/>
    <w:rsid w:val="00FF5E0C"/>
    <w:rsid w:val="00FF6A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  <o:regrouptable v:ext="edit">
        <o:entry new="1" old="0"/>
        <o:entry new="2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58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3636F"/>
    <w:pPr>
      <w:ind w:left="720"/>
      <w:contextualSpacing/>
    </w:pPr>
  </w:style>
  <w:style w:type="paragraph" w:customStyle="1" w:styleId="Nummerierung">
    <w:name w:val="Nummerierung"/>
    <w:basedOn w:val="Listenabsatz"/>
    <w:qFormat/>
    <w:rsid w:val="00835E51"/>
    <w:pPr>
      <w:numPr>
        <w:ilvl w:val="1"/>
        <w:numId w:val="1"/>
      </w:numPr>
    </w:pPr>
    <w:rPr>
      <w:i/>
    </w:rPr>
  </w:style>
  <w:style w:type="paragraph" w:styleId="StandardWeb">
    <w:name w:val="Normal (Web)"/>
    <w:basedOn w:val="Standard"/>
    <w:uiPriority w:val="99"/>
    <w:semiHidden/>
    <w:unhideWhenUsed/>
    <w:rsid w:val="00F678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0D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0DD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0DD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0D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0DD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DD1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252E9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CF3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F30C2"/>
  </w:style>
  <w:style w:type="paragraph" w:styleId="Fuzeile">
    <w:name w:val="footer"/>
    <w:basedOn w:val="Standard"/>
    <w:link w:val="FuzeileZchn"/>
    <w:uiPriority w:val="99"/>
    <w:unhideWhenUsed/>
    <w:rsid w:val="00CF3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30C2"/>
  </w:style>
  <w:style w:type="character" w:styleId="Hyperlink">
    <w:name w:val="Hyperlink"/>
    <w:basedOn w:val="Absatz-Standardschriftart"/>
    <w:uiPriority w:val="99"/>
    <w:unhideWhenUsed/>
    <w:rsid w:val="00C32B8A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701F4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69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6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9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1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ac336e-f2b5-4cc2-9bb3-9851d1233cc2">Table 1.DOCX</TitleName>
    <IsDeleted xmlns="84ac336e-f2b5-4cc2-9bb3-9851d1233cc2">false</IsDeleted>
    <DocumentId xmlns="84ac336e-f2b5-4cc2-9bb3-9851d1233cc2">Table 1.DOCX</DocumentId>
    <FileFormat xmlns="84ac336e-f2b5-4cc2-9bb3-9851d1233cc2">DOCX</FileFormat>
    <StageName xmlns="84ac336e-f2b5-4cc2-9bb3-9851d1233cc2" xsi:nil="true"/>
    <DocumentType xmlns="84ac336e-f2b5-4cc2-9bb3-9851d1233cc2">Table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3507E4-65EA-47CD-84CE-A0256C759E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ac336e-f2b5-4cc2-9bb3-9851d1233cc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77AC587-3E21-4915-AA58-2FF536EEC8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57B615-23A6-42C0-AF57-CD2B7EDE42D6}">
  <ds:schemaRefs>
    <ds:schemaRef ds:uri="http://schemas.microsoft.com/office/2006/metadata/properties"/>
    <ds:schemaRef ds:uri="84ac336e-f2b5-4cc2-9bb3-9851d1233cc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meier</dc:creator>
  <cp:lastModifiedBy>Jana Hansmeier</cp:lastModifiedBy>
  <cp:revision>7</cp:revision>
  <cp:lastPrinted>2013-03-08T11:36:00Z</cp:lastPrinted>
  <dcterms:created xsi:type="dcterms:W3CDTF">2018-02-15T11:33:00Z</dcterms:created>
  <dcterms:modified xsi:type="dcterms:W3CDTF">2018-02-1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